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D9506" w14:textId="77777777" w:rsidR="001A5F83" w:rsidRDefault="001A5F83" w:rsidP="001A5F83">
      <w:pPr>
        <w:keepNext/>
      </w:pPr>
    </w:p>
    <w:p w14:paraId="6EE40E52" w14:textId="068E97EA" w:rsidR="001A5F83" w:rsidRDefault="001A5F83" w:rsidP="001A5F83">
      <w:pPr>
        <w:keepNext/>
      </w:pPr>
    </w:p>
    <w:p w14:paraId="46F6706C" w14:textId="255D7C9A" w:rsidR="001A5F83" w:rsidRPr="005D1849" w:rsidRDefault="005D1849" w:rsidP="001A5F83">
      <w:pPr>
        <w:keepNext/>
        <w:rPr>
          <w:lang w:val="en-US"/>
        </w:rPr>
      </w:pPr>
      <w:r>
        <w:rPr>
          <w:noProof/>
        </w:rPr>
        <w:drawing>
          <wp:inline distT="0" distB="0" distL="0" distR="0" wp14:anchorId="0E81ED33" wp14:editId="5D46A2ED">
            <wp:extent cx="6120130" cy="5235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23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5C2A6" w14:textId="50AA5639" w:rsidR="009F29D4" w:rsidRPr="005D1849" w:rsidRDefault="005D1849" w:rsidP="005D184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sectPr w:rsidR="009F29D4" w:rsidRPr="005D1849" w:rsidSect="009F29D4">
          <w:headerReference w:type="default" r:id="rId7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1A5F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Fig </w:t>
      </w:r>
      <w:r w:rsidRPr="001A5F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A5F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Figure \* ARABIC </w:instrText>
      </w:r>
      <w:r w:rsidRPr="001A5F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1A5F8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1A5F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A5F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Flowchart of Finnish Longitudinal Study of Ageing Municipality Employees (FLAME)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nd Health and Retirement (HRS)</w:t>
      </w:r>
      <w:r w:rsidRPr="001A5F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respondents included in the study</w:t>
      </w:r>
    </w:p>
    <w:p w14:paraId="71219D90" w14:textId="77777777" w:rsidR="009F29D4" w:rsidRDefault="009F29D4">
      <w:pPr>
        <w:rPr>
          <w:rFonts w:ascii="Times New Roman" w:hAnsi="Times New Roman" w:cs="Times New Roman"/>
          <w:b/>
          <w:bCs/>
          <w:lang w:val="en-US"/>
          <w14:textOutline w14:w="0" w14:cap="flat" w14:cmpd="sng" w14:algn="ctr">
            <w14:noFill/>
            <w14:prstDash w14:val="solid"/>
            <w14:round/>
          </w14:textOutline>
        </w:rPr>
      </w:pPr>
    </w:p>
    <w:p w14:paraId="5D0F0CE2" w14:textId="6297B5AD" w:rsidR="00CC242D" w:rsidRPr="00CC242D" w:rsidRDefault="00CC242D" w:rsidP="00CC242D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  <w14:textOutline w14:w="0" w14:cap="flat" w14:cmpd="sng" w14:algn="ctr">
            <w14:noFill/>
            <w14:prstDash w14:val="solid"/>
            <w14:round/>
          </w14:textOutline>
        </w:rPr>
      </w:pPr>
      <w:r w:rsidRPr="00CC242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  <w14:textOutline w14:w="0" w14:cap="flat" w14:cmpd="sng" w14:algn="ctr">
            <w14:noFill/>
            <w14:prstDash w14:val="solid"/>
            <w14:round/>
          </w14:textOutline>
        </w:rPr>
        <w:t>Supplementary Table 1.</w:t>
      </w:r>
      <w:r w:rsidRPr="00CC242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  <w14:textOutline w14:w="0" w14:cap="flat" w14:cmpd="sng" w14:algn="ctr">
            <w14:noFill/>
            <w14:prstDash w14:val="solid"/>
            <w14:round/>
          </w14:textOutline>
        </w:rPr>
        <w:t xml:space="preserve"> Model fit indices of latent class growth analysis: occupational physical activity profiles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  <w14:textOutline w14:w="0" w14:cap="flat" w14:cmpd="sng" w14:algn="ctr">
            <w14:noFill/>
            <w14:prstDash w14:val="solid"/>
            <w14:round/>
          </w14:textOutline>
        </w:rPr>
        <w:t>in FLAME cohort</w:t>
      </w:r>
      <w:r w:rsidRPr="00CC242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  <w14:textOutline w14:w="0" w14:cap="flat" w14:cmpd="sng" w14:algn="ctr">
            <w14:noFill/>
            <w14:prstDash w14:val="solid"/>
            <w14:round/>
          </w14:textOutline>
        </w:rPr>
        <w:t xml:space="preserve"> during 1981 to 1992 (n = 5108) and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  <w14:textOutline w14:w="0" w14:cap="flat" w14:cmpd="sng" w14:algn="ctr">
            <w14:noFill/>
            <w14:prstDash w14:val="solid"/>
            <w14:round/>
          </w14:textOutline>
        </w:rPr>
        <w:t>in</w:t>
      </w:r>
      <w:r w:rsidRPr="00CC242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  <w14:textOutline w14:w="0" w14:cap="flat" w14:cmpd="sng" w14:algn="ctr">
            <w14:noFill/>
            <w14:prstDash w14:val="solid"/>
            <w14:round/>
          </w14:textOutline>
        </w:rPr>
        <w:t xml:space="preserve"> HRS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  <w14:textOutline w14:w="0" w14:cap="flat" w14:cmpd="sng" w14:algn="ctr">
            <w14:noFill/>
            <w14:prstDash w14:val="solid"/>
            <w14:round/>
          </w14:textOutline>
        </w:rPr>
        <w:t xml:space="preserve">cohort </w:t>
      </w:r>
      <w:r w:rsidRPr="00CC242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  <w14:textOutline w14:w="0" w14:cap="flat" w14:cmpd="sng" w14:algn="ctr">
            <w14:noFill/>
            <w14:prstDash w14:val="solid"/>
            <w14:round/>
          </w14:textOutline>
        </w:rPr>
        <w:t>during 1992 to 200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  <w14:textOutline w14:w="0" w14:cap="flat" w14:cmpd="sng" w14:algn="ctr">
            <w14:noFill/>
            <w14:prstDash w14:val="solid"/>
            <w14:round/>
          </w14:textOutline>
        </w:rPr>
        <w:t>4 (n = 416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840"/>
        <w:gridCol w:w="1786"/>
        <w:gridCol w:w="1786"/>
        <w:gridCol w:w="2507"/>
        <w:gridCol w:w="1781"/>
        <w:gridCol w:w="2507"/>
      </w:tblGrid>
      <w:tr w:rsidR="004A362F" w:rsidRPr="00A61168" w14:paraId="1D5DB222" w14:textId="77777777" w:rsidTr="0017630D">
        <w:tc>
          <w:tcPr>
            <w:tcW w:w="1787" w:type="dxa"/>
          </w:tcPr>
          <w:p w14:paraId="2902433E" w14:textId="6083695F" w:rsidR="003D2DE3" w:rsidRPr="00A61168" w:rsidRDefault="003D2DE3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Number</w:t>
            </w:r>
            <w:proofErr w:type="spellEnd"/>
            <w:r w:rsidRPr="00A61168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A61168">
              <w:rPr>
                <w:rFonts w:ascii="Times New Roman" w:hAnsi="Times New Roman" w:cs="Times New Roman"/>
              </w:rPr>
              <w:t>latent</w:t>
            </w:r>
            <w:proofErr w:type="spellEnd"/>
            <w:r w:rsidRPr="00A6116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1168">
              <w:rPr>
                <w:rFonts w:ascii="Times New Roman" w:hAnsi="Times New Roman" w:cs="Times New Roman"/>
              </w:rPr>
              <w:t>classes</w:t>
            </w:r>
            <w:proofErr w:type="spellEnd"/>
          </w:p>
        </w:tc>
        <w:tc>
          <w:tcPr>
            <w:tcW w:w="1840" w:type="dxa"/>
          </w:tcPr>
          <w:p w14:paraId="56DA6302" w14:textId="43EC4357" w:rsidR="003D2DE3" w:rsidRPr="00A61168" w:rsidRDefault="003D2DE3">
            <w:pPr>
              <w:rPr>
                <w:rFonts w:ascii="Times New Roman" w:hAnsi="Times New Roman" w:cs="Times New Roman"/>
                <w:lang w:val="en-US"/>
              </w:rPr>
            </w:pPr>
            <w:r w:rsidRPr="00A61168">
              <w:rPr>
                <w:rFonts w:ascii="Times New Roman" w:hAnsi="Times New Roman" w:cs="Times New Roman"/>
                <w:lang w:val="en-US"/>
              </w:rPr>
              <w:t xml:space="preserve">Polynomial </w:t>
            </w:r>
            <w:r w:rsidR="00D07808" w:rsidRPr="00A61168">
              <w:rPr>
                <w:rFonts w:ascii="Times New Roman" w:hAnsi="Times New Roman" w:cs="Times New Roman"/>
                <w:lang w:val="en-US"/>
              </w:rPr>
              <w:t>shape of the fitted curve</w:t>
            </w:r>
          </w:p>
        </w:tc>
        <w:tc>
          <w:tcPr>
            <w:tcW w:w="1786" w:type="dxa"/>
          </w:tcPr>
          <w:p w14:paraId="13153A7E" w14:textId="649434B8" w:rsidR="003D2DE3" w:rsidRPr="00A61168" w:rsidRDefault="003D2DE3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786" w:type="dxa"/>
          </w:tcPr>
          <w:p w14:paraId="3071A36E" w14:textId="059D0B3B" w:rsidR="003D2DE3" w:rsidRPr="00A61168" w:rsidRDefault="003D2DE3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2507" w:type="dxa"/>
          </w:tcPr>
          <w:p w14:paraId="12977A85" w14:textId="2B471E89" w:rsidR="003D2DE3" w:rsidRPr="00A61168" w:rsidRDefault="003D2DE3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 xml:space="preserve">Class </w:t>
            </w:r>
            <w:proofErr w:type="spellStart"/>
            <w:r w:rsidRPr="00A61168">
              <w:rPr>
                <w:rFonts w:ascii="Times New Roman" w:hAnsi="Times New Roman" w:cs="Times New Roman"/>
              </w:rPr>
              <w:t>proportions</w:t>
            </w:r>
            <w:proofErr w:type="spellEnd"/>
          </w:p>
        </w:tc>
        <w:tc>
          <w:tcPr>
            <w:tcW w:w="1781" w:type="dxa"/>
          </w:tcPr>
          <w:p w14:paraId="584405B3" w14:textId="10D3DC55" w:rsidR="003D2DE3" w:rsidRPr="00A61168" w:rsidRDefault="003D2DE3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Entropy</w:t>
            </w:r>
            <w:proofErr w:type="spellEnd"/>
          </w:p>
        </w:tc>
        <w:tc>
          <w:tcPr>
            <w:tcW w:w="2507" w:type="dxa"/>
          </w:tcPr>
          <w:p w14:paraId="449B8582" w14:textId="7FDFD434" w:rsidR="003D2DE3" w:rsidRPr="00A61168" w:rsidRDefault="003D2DE3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Estimated</w:t>
            </w:r>
            <w:proofErr w:type="spellEnd"/>
            <w:r w:rsidRPr="00A6116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1168">
              <w:rPr>
                <w:rFonts w:ascii="Times New Roman" w:hAnsi="Times New Roman" w:cs="Times New Roman"/>
              </w:rPr>
              <w:t>posterior</w:t>
            </w:r>
            <w:proofErr w:type="spellEnd"/>
            <w:r w:rsidRPr="00A6116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1168">
              <w:rPr>
                <w:rFonts w:ascii="Times New Roman" w:hAnsi="Times New Roman" w:cs="Times New Roman"/>
              </w:rPr>
              <w:t>probabilities</w:t>
            </w:r>
            <w:proofErr w:type="spellEnd"/>
          </w:p>
        </w:tc>
      </w:tr>
      <w:tr w:rsidR="004A362F" w:rsidRPr="00A61168" w14:paraId="6A3C8854" w14:textId="77777777" w:rsidTr="0017630D">
        <w:tc>
          <w:tcPr>
            <w:tcW w:w="1787" w:type="dxa"/>
          </w:tcPr>
          <w:p w14:paraId="5E6304AB" w14:textId="7969DEA2" w:rsidR="003D2DE3" w:rsidRPr="00A61168" w:rsidRDefault="00A61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ME</w:t>
            </w:r>
          </w:p>
        </w:tc>
        <w:tc>
          <w:tcPr>
            <w:tcW w:w="1840" w:type="dxa"/>
          </w:tcPr>
          <w:p w14:paraId="17B6FEF9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2604AAE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31DE634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4D152F6F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40C9874C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0E583D83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</w:tr>
      <w:tr w:rsidR="004A362F" w:rsidRPr="00A61168" w14:paraId="07641292" w14:textId="77777777" w:rsidTr="0017630D">
        <w:tc>
          <w:tcPr>
            <w:tcW w:w="1787" w:type="dxa"/>
          </w:tcPr>
          <w:p w14:paraId="2E877707" w14:textId="48DCD3AA" w:rsidR="003D2DE3" w:rsidRPr="00A61168" w:rsidRDefault="003D2DE3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0" w:type="dxa"/>
          </w:tcPr>
          <w:p w14:paraId="1DEE159F" w14:textId="03F6FA45" w:rsidR="003D2DE3" w:rsidRPr="00A61168" w:rsidRDefault="003D2DE3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</w:t>
            </w:r>
            <w:r w:rsidR="005C70B6" w:rsidRPr="00A61168">
              <w:rPr>
                <w:rFonts w:ascii="Times New Roman" w:hAnsi="Times New Roman" w:cs="Times New Roman"/>
              </w:rPr>
              <w:t>,</w:t>
            </w:r>
            <w:r w:rsidRPr="00A61168">
              <w:rPr>
                <w:rFonts w:ascii="Times New Roman" w:hAnsi="Times New Roman" w:cs="Times New Roman"/>
              </w:rPr>
              <w:t>s</w:t>
            </w:r>
            <w:r w:rsidR="005C70B6" w:rsidRPr="00A61168">
              <w:rPr>
                <w:rFonts w:ascii="Times New Roman" w:hAnsi="Times New Roman" w:cs="Times New Roman"/>
              </w:rPr>
              <w:t>,</w:t>
            </w:r>
            <w:r w:rsidRPr="00A61168">
              <w:rPr>
                <w:rFonts w:ascii="Times New Roman" w:hAnsi="Times New Roman" w:cs="Times New Roman"/>
              </w:rPr>
              <w:t>q</w:t>
            </w:r>
            <w:proofErr w:type="spellEnd"/>
          </w:p>
        </w:tc>
        <w:tc>
          <w:tcPr>
            <w:tcW w:w="1786" w:type="dxa"/>
          </w:tcPr>
          <w:p w14:paraId="51C03294" w14:textId="484E1150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5362.3</w:t>
            </w:r>
          </w:p>
        </w:tc>
        <w:tc>
          <w:tcPr>
            <w:tcW w:w="1786" w:type="dxa"/>
          </w:tcPr>
          <w:p w14:paraId="55612BFC" w14:textId="182F520A" w:rsidR="003D2DE3" w:rsidRPr="00A61168" w:rsidRDefault="006B4A8F" w:rsidP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5388.5</w:t>
            </w:r>
          </w:p>
        </w:tc>
        <w:tc>
          <w:tcPr>
            <w:tcW w:w="2507" w:type="dxa"/>
          </w:tcPr>
          <w:p w14:paraId="0BE142AF" w14:textId="6A6AF8AF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1" w:type="dxa"/>
          </w:tcPr>
          <w:p w14:paraId="5BC7E8C6" w14:textId="5A5C8C4F" w:rsidR="003D2DE3" w:rsidRPr="00A61168" w:rsidRDefault="006B4A8F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2507" w:type="dxa"/>
          </w:tcPr>
          <w:p w14:paraId="1F39CC6C" w14:textId="2B7F912F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1</w:t>
            </w:r>
          </w:p>
        </w:tc>
      </w:tr>
      <w:tr w:rsidR="004A362F" w:rsidRPr="00A61168" w14:paraId="45BCBD7A" w14:textId="77777777" w:rsidTr="0017630D">
        <w:tc>
          <w:tcPr>
            <w:tcW w:w="1787" w:type="dxa"/>
          </w:tcPr>
          <w:p w14:paraId="25291B85" w14:textId="5AB1010A" w:rsidR="003D2DE3" w:rsidRPr="00A61168" w:rsidRDefault="003D2DE3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0" w:type="dxa"/>
          </w:tcPr>
          <w:p w14:paraId="351184CD" w14:textId="578131C7" w:rsidR="003D2DE3" w:rsidRPr="00A61168" w:rsidRDefault="003D2DE3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</w:t>
            </w:r>
            <w:r w:rsidR="005C70B6" w:rsidRPr="00A61168">
              <w:rPr>
                <w:rFonts w:ascii="Times New Roman" w:hAnsi="Times New Roman" w:cs="Times New Roman"/>
              </w:rPr>
              <w:t>,</w:t>
            </w:r>
            <w:r w:rsidRPr="00A61168">
              <w:rPr>
                <w:rFonts w:ascii="Times New Roman" w:hAnsi="Times New Roman" w:cs="Times New Roman"/>
              </w:rPr>
              <w:t>s</w:t>
            </w:r>
            <w:r w:rsidR="005C70B6" w:rsidRPr="00A61168">
              <w:rPr>
                <w:rFonts w:ascii="Times New Roman" w:hAnsi="Times New Roman" w:cs="Times New Roman"/>
              </w:rPr>
              <w:t>,</w:t>
            </w:r>
            <w:r w:rsidRPr="00A61168">
              <w:rPr>
                <w:rFonts w:ascii="Times New Roman" w:hAnsi="Times New Roman" w:cs="Times New Roman"/>
              </w:rPr>
              <w:t>q</w:t>
            </w:r>
            <w:proofErr w:type="spellEnd"/>
          </w:p>
        </w:tc>
        <w:tc>
          <w:tcPr>
            <w:tcW w:w="1786" w:type="dxa"/>
          </w:tcPr>
          <w:p w14:paraId="7C206AE2" w14:textId="69BF6C72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1052.1</w:t>
            </w:r>
          </w:p>
        </w:tc>
        <w:tc>
          <w:tcPr>
            <w:tcW w:w="1786" w:type="dxa"/>
          </w:tcPr>
          <w:p w14:paraId="02B16C12" w14:textId="66369D09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1104.4</w:t>
            </w:r>
          </w:p>
        </w:tc>
        <w:tc>
          <w:tcPr>
            <w:tcW w:w="2507" w:type="dxa"/>
          </w:tcPr>
          <w:p w14:paraId="6B8BADB4" w14:textId="0BAD5F24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32/0.68</w:t>
            </w:r>
          </w:p>
        </w:tc>
        <w:tc>
          <w:tcPr>
            <w:tcW w:w="1781" w:type="dxa"/>
          </w:tcPr>
          <w:p w14:paraId="6893B0F3" w14:textId="2DA80672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507" w:type="dxa"/>
          </w:tcPr>
          <w:p w14:paraId="04F8540A" w14:textId="3ECD828D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95/0.94</w:t>
            </w:r>
          </w:p>
        </w:tc>
      </w:tr>
      <w:tr w:rsidR="004A362F" w:rsidRPr="00A61168" w14:paraId="3F38BFCF" w14:textId="77777777" w:rsidTr="0017630D">
        <w:tc>
          <w:tcPr>
            <w:tcW w:w="1787" w:type="dxa"/>
          </w:tcPr>
          <w:p w14:paraId="74BDD3D9" w14:textId="5381C622" w:rsidR="003D2DE3" w:rsidRPr="00A61168" w:rsidRDefault="003D2DE3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40" w:type="dxa"/>
          </w:tcPr>
          <w:p w14:paraId="31752691" w14:textId="778B12EC" w:rsidR="003D2DE3" w:rsidRPr="00A61168" w:rsidRDefault="003D2DE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168">
              <w:rPr>
                <w:rFonts w:ascii="Times New Roman" w:hAnsi="Times New Roman" w:cs="Times New Roman"/>
                <w:b/>
                <w:bCs/>
              </w:rPr>
              <w:t>i</w:t>
            </w:r>
            <w:r w:rsidR="005C70B6" w:rsidRPr="00A61168">
              <w:rPr>
                <w:rFonts w:ascii="Times New Roman" w:hAnsi="Times New Roman" w:cs="Times New Roman"/>
                <w:b/>
                <w:bCs/>
              </w:rPr>
              <w:t>,</w:t>
            </w:r>
            <w:r w:rsidRPr="00A61168">
              <w:rPr>
                <w:rFonts w:ascii="Times New Roman" w:hAnsi="Times New Roman" w:cs="Times New Roman"/>
                <w:b/>
                <w:bCs/>
              </w:rPr>
              <w:t>s</w:t>
            </w:r>
            <w:r w:rsidR="005C70B6" w:rsidRPr="00A61168">
              <w:rPr>
                <w:rFonts w:ascii="Times New Roman" w:hAnsi="Times New Roman" w:cs="Times New Roman"/>
                <w:b/>
                <w:bCs/>
              </w:rPr>
              <w:t>,</w:t>
            </w:r>
            <w:r w:rsidRPr="00A61168">
              <w:rPr>
                <w:rFonts w:ascii="Times New Roman" w:hAnsi="Times New Roman" w:cs="Times New Roman"/>
                <w:b/>
                <w:bCs/>
              </w:rPr>
              <w:t>q</w:t>
            </w:r>
            <w:proofErr w:type="spellEnd"/>
          </w:p>
        </w:tc>
        <w:tc>
          <w:tcPr>
            <w:tcW w:w="1786" w:type="dxa"/>
          </w:tcPr>
          <w:p w14:paraId="76555087" w14:textId="0D7C28BA" w:rsidR="003D2DE3" w:rsidRPr="00A61168" w:rsidRDefault="005C70B6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20069.3</w:t>
            </w:r>
          </w:p>
        </w:tc>
        <w:tc>
          <w:tcPr>
            <w:tcW w:w="1786" w:type="dxa"/>
          </w:tcPr>
          <w:p w14:paraId="41FF52AA" w14:textId="0EE019D3" w:rsidR="003D2DE3" w:rsidRPr="00A61168" w:rsidRDefault="005C70B6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20147.7</w:t>
            </w:r>
          </w:p>
        </w:tc>
        <w:tc>
          <w:tcPr>
            <w:tcW w:w="2507" w:type="dxa"/>
          </w:tcPr>
          <w:p w14:paraId="7B1314E7" w14:textId="3D088980" w:rsidR="003D2DE3" w:rsidRPr="00A61168" w:rsidRDefault="005C70B6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0.</w:t>
            </w:r>
            <w:r w:rsidR="00F03A2C" w:rsidRPr="00A61168">
              <w:rPr>
                <w:rFonts w:ascii="Times New Roman" w:hAnsi="Times New Roman" w:cs="Times New Roman"/>
                <w:b/>
                <w:bCs/>
              </w:rPr>
              <w:t>60</w:t>
            </w:r>
            <w:r w:rsidRPr="00A61168">
              <w:rPr>
                <w:rFonts w:ascii="Times New Roman" w:hAnsi="Times New Roman" w:cs="Times New Roman"/>
                <w:b/>
                <w:bCs/>
              </w:rPr>
              <w:t>/0.</w:t>
            </w:r>
            <w:r w:rsidR="00F03A2C" w:rsidRPr="00A61168">
              <w:rPr>
                <w:rFonts w:ascii="Times New Roman" w:hAnsi="Times New Roman" w:cs="Times New Roman"/>
                <w:b/>
                <w:bCs/>
              </w:rPr>
              <w:t>28</w:t>
            </w:r>
            <w:r w:rsidRPr="00A61168">
              <w:rPr>
                <w:rFonts w:ascii="Times New Roman" w:hAnsi="Times New Roman" w:cs="Times New Roman"/>
                <w:b/>
                <w:bCs/>
              </w:rPr>
              <w:t>/0.11</w:t>
            </w:r>
          </w:p>
        </w:tc>
        <w:tc>
          <w:tcPr>
            <w:tcW w:w="1781" w:type="dxa"/>
          </w:tcPr>
          <w:p w14:paraId="2615D742" w14:textId="7ED55F4F" w:rsidR="003D2DE3" w:rsidRPr="00A61168" w:rsidRDefault="005C70B6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0.81</w:t>
            </w:r>
          </w:p>
        </w:tc>
        <w:tc>
          <w:tcPr>
            <w:tcW w:w="2507" w:type="dxa"/>
          </w:tcPr>
          <w:p w14:paraId="2EEFC3D6" w14:textId="1092ABA9" w:rsidR="003D2DE3" w:rsidRPr="00A61168" w:rsidRDefault="005C70B6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0.93/0.89/0.88</w:t>
            </w:r>
          </w:p>
        </w:tc>
      </w:tr>
      <w:tr w:rsidR="004A362F" w:rsidRPr="00A61168" w14:paraId="404AA5B0" w14:textId="77777777" w:rsidTr="0017630D">
        <w:tc>
          <w:tcPr>
            <w:tcW w:w="1787" w:type="dxa"/>
          </w:tcPr>
          <w:p w14:paraId="7F234495" w14:textId="65D03980" w:rsidR="003D2DE3" w:rsidRPr="00A61168" w:rsidRDefault="003D2DE3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4</w:t>
            </w:r>
            <w:r w:rsidR="005C70B6" w:rsidRPr="00A6116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0" w:type="dxa"/>
          </w:tcPr>
          <w:p w14:paraId="070B06E9" w14:textId="1C59FE8F" w:rsidR="003D2DE3" w:rsidRPr="00A61168" w:rsidRDefault="003D2DE3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</w:t>
            </w:r>
            <w:r w:rsidR="005C70B6" w:rsidRPr="00A61168">
              <w:rPr>
                <w:rFonts w:ascii="Times New Roman" w:hAnsi="Times New Roman" w:cs="Times New Roman"/>
              </w:rPr>
              <w:t>,</w:t>
            </w:r>
            <w:r w:rsidRPr="00A61168">
              <w:rPr>
                <w:rFonts w:ascii="Times New Roman" w:hAnsi="Times New Roman" w:cs="Times New Roman"/>
              </w:rPr>
              <w:t>s</w:t>
            </w:r>
            <w:r w:rsidR="005C70B6" w:rsidRPr="00A61168">
              <w:rPr>
                <w:rFonts w:ascii="Times New Roman" w:hAnsi="Times New Roman" w:cs="Times New Roman"/>
              </w:rPr>
              <w:t>,</w:t>
            </w:r>
            <w:r w:rsidRPr="00A61168">
              <w:rPr>
                <w:rFonts w:ascii="Times New Roman" w:hAnsi="Times New Roman" w:cs="Times New Roman"/>
              </w:rPr>
              <w:t>q</w:t>
            </w:r>
            <w:proofErr w:type="spellEnd"/>
          </w:p>
        </w:tc>
        <w:tc>
          <w:tcPr>
            <w:tcW w:w="1786" w:type="dxa"/>
          </w:tcPr>
          <w:p w14:paraId="4D14D902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3D5FCB1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334BD969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7FE05314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5BE02079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</w:tr>
      <w:tr w:rsidR="004A362F" w:rsidRPr="00A61168" w14:paraId="3E3D5D09" w14:textId="77777777" w:rsidTr="0017630D">
        <w:tc>
          <w:tcPr>
            <w:tcW w:w="1787" w:type="dxa"/>
          </w:tcPr>
          <w:p w14:paraId="0AC321B7" w14:textId="4D148BC2" w:rsidR="003D2DE3" w:rsidRPr="00A61168" w:rsidRDefault="005C70B6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0" w:type="dxa"/>
          </w:tcPr>
          <w:p w14:paraId="7AF1159C" w14:textId="19DEF449" w:rsidR="003D2DE3" w:rsidRPr="00A61168" w:rsidRDefault="003D2DE3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</w:t>
            </w:r>
            <w:r w:rsidR="005C70B6" w:rsidRPr="00A61168">
              <w:rPr>
                <w:rFonts w:ascii="Times New Roman" w:hAnsi="Times New Roman" w:cs="Times New Roman"/>
              </w:rPr>
              <w:t>,</w:t>
            </w:r>
            <w:r w:rsidRPr="00A61168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786" w:type="dxa"/>
          </w:tcPr>
          <w:p w14:paraId="0DD7015A" w14:textId="40EA779A" w:rsidR="003D2DE3" w:rsidRPr="00A61168" w:rsidRDefault="005C70B6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0095.1</w:t>
            </w:r>
          </w:p>
        </w:tc>
        <w:tc>
          <w:tcPr>
            <w:tcW w:w="1786" w:type="dxa"/>
          </w:tcPr>
          <w:p w14:paraId="0C5BA0F5" w14:textId="57578F06" w:rsidR="003D2DE3" w:rsidRPr="00A61168" w:rsidRDefault="005C70B6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0173.6</w:t>
            </w:r>
          </w:p>
        </w:tc>
        <w:tc>
          <w:tcPr>
            <w:tcW w:w="2507" w:type="dxa"/>
          </w:tcPr>
          <w:p w14:paraId="323A8084" w14:textId="7E94FC79" w:rsidR="003D2DE3" w:rsidRPr="00A61168" w:rsidRDefault="005C70B6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07/0.10/0.28/0.41</w:t>
            </w:r>
          </w:p>
        </w:tc>
        <w:tc>
          <w:tcPr>
            <w:tcW w:w="1781" w:type="dxa"/>
          </w:tcPr>
          <w:p w14:paraId="0961138F" w14:textId="53FC5202" w:rsidR="003D2DE3" w:rsidRPr="00A61168" w:rsidRDefault="005C70B6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507" w:type="dxa"/>
          </w:tcPr>
          <w:p w14:paraId="6C3812FD" w14:textId="6EEE3BB5" w:rsidR="003D2DE3" w:rsidRPr="00A61168" w:rsidRDefault="005C70B6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78/0.92/0.84/0.75</w:t>
            </w:r>
          </w:p>
        </w:tc>
      </w:tr>
      <w:tr w:rsidR="004A362F" w:rsidRPr="00A61168" w14:paraId="374FDFBF" w14:textId="77777777" w:rsidTr="0017630D">
        <w:tc>
          <w:tcPr>
            <w:tcW w:w="1787" w:type="dxa"/>
          </w:tcPr>
          <w:p w14:paraId="5326F61D" w14:textId="76A866F7" w:rsidR="003D2DE3" w:rsidRPr="00A61168" w:rsidRDefault="005C70B6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5*</w:t>
            </w:r>
          </w:p>
        </w:tc>
        <w:tc>
          <w:tcPr>
            <w:tcW w:w="1840" w:type="dxa"/>
          </w:tcPr>
          <w:p w14:paraId="18BC9A31" w14:textId="5E49A0B6" w:rsidR="003D2DE3" w:rsidRPr="00A61168" w:rsidRDefault="003D2DE3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</w:t>
            </w:r>
            <w:r w:rsidR="005C70B6" w:rsidRPr="00A61168">
              <w:rPr>
                <w:rFonts w:ascii="Times New Roman" w:hAnsi="Times New Roman" w:cs="Times New Roman"/>
              </w:rPr>
              <w:t>,</w:t>
            </w:r>
            <w:r w:rsidRPr="00A61168">
              <w:rPr>
                <w:rFonts w:ascii="Times New Roman" w:hAnsi="Times New Roman" w:cs="Times New Roman"/>
              </w:rPr>
              <w:t>s</w:t>
            </w:r>
            <w:r w:rsidR="005C70B6" w:rsidRPr="00A61168">
              <w:rPr>
                <w:rFonts w:ascii="Times New Roman" w:hAnsi="Times New Roman" w:cs="Times New Roman"/>
              </w:rPr>
              <w:t>,</w:t>
            </w:r>
            <w:r w:rsidRPr="00A61168">
              <w:rPr>
                <w:rFonts w:ascii="Times New Roman" w:hAnsi="Times New Roman" w:cs="Times New Roman"/>
              </w:rPr>
              <w:t>q</w:t>
            </w:r>
            <w:proofErr w:type="spellEnd"/>
          </w:p>
        </w:tc>
        <w:tc>
          <w:tcPr>
            <w:tcW w:w="1786" w:type="dxa"/>
          </w:tcPr>
          <w:p w14:paraId="1674139C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E20F7EC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51D41809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50AB027C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4B8B3A7E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</w:tr>
      <w:tr w:rsidR="004A362F" w:rsidRPr="00A61168" w14:paraId="131DC73D" w14:textId="77777777" w:rsidTr="0017630D">
        <w:tc>
          <w:tcPr>
            <w:tcW w:w="1787" w:type="dxa"/>
          </w:tcPr>
          <w:p w14:paraId="0E47726A" w14:textId="7EF51F58" w:rsidR="003D2DE3" w:rsidRPr="00A61168" w:rsidRDefault="005C70B6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0" w:type="dxa"/>
          </w:tcPr>
          <w:p w14:paraId="65FCFFAF" w14:textId="4B34E893" w:rsidR="003D2DE3" w:rsidRPr="00A61168" w:rsidRDefault="005C70B6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,s</w:t>
            </w:r>
            <w:proofErr w:type="spellEnd"/>
          </w:p>
        </w:tc>
        <w:tc>
          <w:tcPr>
            <w:tcW w:w="1786" w:type="dxa"/>
          </w:tcPr>
          <w:p w14:paraId="35E9B8BD" w14:textId="75599A59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0085.0</w:t>
            </w:r>
          </w:p>
        </w:tc>
        <w:tc>
          <w:tcPr>
            <w:tcW w:w="1786" w:type="dxa"/>
          </w:tcPr>
          <w:p w14:paraId="6260EE2B" w14:textId="1DA95E68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0183.1</w:t>
            </w:r>
          </w:p>
        </w:tc>
        <w:tc>
          <w:tcPr>
            <w:tcW w:w="2507" w:type="dxa"/>
          </w:tcPr>
          <w:p w14:paraId="3B9DDAB6" w14:textId="394D5F78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0</w:t>
            </w:r>
            <w:r w:rsidR="004A362F" w:rsidRPr="00A61168">
              <w:rPr>
                <w:rFonts w:ascii="Times New Roman" w:hAnsi="Times New Roman" w:cs="Times New Roman"/>
              </w:rPr>
              <w:t>0</w:t>
            </w:r>
            <w:r w:rsidRPr="00A61168">
              <w:rPr>
                <w:rFonts w:ascii="Times New Roman" w:hAnsi="Times New Roman" w:cs="Times New Roman"/>
              </w:rPr>
              <w:t>/0.</w:t>
            </w:r>
            <w:r w:rsidR="004A362F" w:rsidRPr="00A61168">
              <w:rPr>
                <w:rFonts w:ascii="Times New Roman" w:hAnsi="Times New Roman" w:cs="Times New Roman"/>
              </w:rPr>
              <w:t>54</w:t>
            </w:r>
            <w:r w:rsidRPr="00A61168">
              <w:rPr>
                <w:rFonts w:ascii="Times New Roman" w:hAnsi="Times New Roman" w:cs="Times New Roman"/>
              </w:rPr>
              <w:t>/0.</w:t>
            </w:r>
            <w:r w:rsidR="004A362F" w:rsidRPr="00A61168">
              <w:rPr>
                <w:rFonts w:ascii="Times New Roman" w:hAnsi="Times New Roman" w:cs="Times New Roman"/>
              </w:rPr>
              <w:t>27</w:t>
            </w:r>
            <w:r w:rsidRPr="00A61168">
              <w:rPr>
                <w:rFonts w:ascii="Times New Roman" w:hAnsi="Times New Roman" w:cs="Times New Roman"/>
              </w:rPr>
              <w:t>/0.</w:t>
            </w:r>
            <w:r w:rsidR="004A362F" w:rsidRPr="00A61168">
              <w:rPr>
                <w:rFonts w:ascii="Times New Roman" w:hAnsi="Times New Roman" w:cs="Times New Roman"/>
              </w:rPr>
              <w:t>09</w:t>
            </w:r>
            <w:r w:rsidRPr="00A61168">
              <w:rPr>
                <w:rFonts w:ascii="Times New Roman" w:hAnsi="Times New Roman" w:cs="Times New Roman"/>
              </w:rPr>
              <w:t>/0.1</w:t>
            </w:r>
            <w:r w:rsidR="004A362F" w:rsidRPr="00A611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1" w:type="dxa"/>
          </w:tcPr>
          <w:p w14:paraId="31DC51F5" w14:textId="491BA73C" w:rsidR="003D2DE3" w:rsidRPr="00A61168" w:rsidRDefault="006B4A8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507" w:type="dxa"/>
          </w:tcPr>
          <w:p w14:paraId="6C40F5AC" w14:textId="54F2FC27" w:rsidR="003D2DE3" w:rsidRPr="00A61168" w:rsidRDefault="004A362F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76/0.78/0.80/0.77/0.93</w:t>
            </w:r>
          </w:p>
        </w:tc>
      </w:tr>
      <w:tr w:rsidR="004A362F" w:rsidRPr="00A61168" w14:paraId="182F3D0E" w14:textId="77777777" w:rsidTr="0017630D">
        <w:tc>
          <w:tcPr>
            <w:tcW w:w="1787" w:type="dxa"/>
          </w:tcPr>
          <w:p w14:paraId="5EAEBE70" w14:textId="56FE13A2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</w:tcPr>
          <w:p w14:paraId="70CCB09E" w14:textId="4009E760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7A086BF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45E3636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0D5293F5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3402C56B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695C622D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</w:tr>
      <w:tr w:rsidR="004A362F" w:rsidRPr="00A61168" w14:paraId="13551279" w14:textId="77777777" w:rsidTr="0017630D">
        <w:tc>
          <w:tcPr>
            <w:tcW w:w="1787" w:type="dxa"/>
          </w:tcPr>
          <w:p w14:paraId="5C6C5031" w14:textId="0985FBDD" w:rsidR="005C70B6" w:rsidRPr="00A61168" w:rsidRDefault="005C7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</w:tcPr>
          <w:p w14:paraId="424D51C0" w14:textId="6C440BCF" w:rsidR="005C70B6" w:rsidRPr="00A61168" w:rsidRDefault="005C7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B460672" w14:textId="77777777" w:rsidR="005C70B6" w:rsidRPr="00A61168" w:rsidRDefault="005C7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8721922" w14:textId="77777777" w:rsidR="005C70B6" w:rsidRPr="00A61168" w:rsidRDefault="005C7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0C3AFF67" w14:textId="77777777" w:rsidR="005C70B6" w:rsidRPr="00A61168" w:rsidRDefault="005C7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4E64C1EC" w14:textId="77777777" w:rsidR="005C70B6" w:rsidRPr="00A61168" w:rsidRDefault="005C7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0A705AB9" w14:textId="77777777" w:rsidR="005C70B6" w:rsidRPr="00A61168" w:rsidRDefault="005C70B6">
            <w:pPr>
              <w:rPr>
                <w:rFonts w:ascii="Times New Roman" w:hAnsi="Times New Roman" w:cs="Times New Roman"/>
              </w:rPr>
            </w:pPr>
          </w:p>
        </w:tc>
      </w:tr>
      <w:tr w:rsidR="004A362F" w:rsidRPr="00A61168" w14:paraId="6DD5F9B0" w14:textId="77777777" w:rsidTr="0017630D">
        <w:tc>
          <w:tcPr>
            <w:tcW w:w="1787" w:type="dxa"/>
          </w:tcPr>
          <w:p w14:paraId="00AF915B" w14:textId="4DCD82EA" w:rsidR="003D2DE3" w:rsidRPr="00A61168" w:rsidRDefault="003D2DE3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1840" w:type="dxa"/>
          </w:tcPr>
          <w:p w14:paraId="6A67FC31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242D41D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8D02DFB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7580E107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6C45CA7E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4C7634D7" w14:textId="77777777" w:rsidR="003D2DE3" w:rsidRPr="00A61168" w:rsidRDefault="003D2DE3">
            <w:pPr>
              <w:rPr>
                <w:rFonts w:ascii="Times New Roman" w:hAnsi="Times New Roman" w:cs="Times New Roman"/>
              </w:rPr>
            </w:pPr>
          </w:p>
        </w:tc>
      </w:tr>
      <w:tr w:rsidR="0017630D" w:rsidRPr="00A61168" w14:paraId="30B8B797" w14:textId="77777777" w:rsidTr="0017630D">
        <w:tc>
          <w:tcPr>
            <w:tcW w:w="1787" w:type="dxa"/>
          </w:tcPr>
          <w:p w14:paraId="1A686362" w14:textId="1B18FD12" w:rsidR="0017630D" w:rsidRPr="00A61168" w:rsidRDefault="0017630D" w:rsidP="0017630D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0" w:type="dxa"/>
          </w:tcPr>
          <w:p w14:paraId="31B97581" w14:textId="3C2D1EDC" w:rsidR="0017630D" w:rsidRPr="00A61168" w:rsidRDefault="0017630D" w:rsidP="0017630D">
            <w:pPr>
              <w:tabs>
                <w:tab w:val="center" w:pos="812"/>
              </w:tabs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,s,q</w:t>
            </w:r>
            <w:proofErr w:type="spellEnd"/>
          </w:p>
        </w:tc>
        <w:tc>
          <w:tcPr>
            <w:tcW w:w="1786" w:type="dxa"/>
          </w:tcPr>
          <w:p w14:paraId="32DD939B" w14:textId="585192D6" w:rsidR="0017630D" w:rsidRPr="00A61168" w:rsidRDefault="0017630D" w:rsidP="0017630D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6157.9</w:t>
            </w:r>
          </w:p>
        </w:tc>
        <w:tc>
          <w:tcPr>
            <w:tcW w:w="1786" w:type="dxa"/>
          </w:tcPr>
          <w:p w14:paraId="79746E8E" w14:textId="26A76A39" w:rsidR="0017630D" w:rsidRPr="00A61168" w:rsidRDefault="0017630D" w:rsidP="0017630D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6183.3</w:t>
            </w:r>
          </w:p>
        </w:tc>
        <w:tc>
          <w:tcPr>
            <w:tcW w:w="2507" w:type="dxa"/>
          </w:tcPr>
          <w:p w14:paraId="02C24835" w14:textId="7FA2C9B2" w:rsidR="0017630D" w:rsidRPr="00A61168" w:rsidRDefault="0017630D" w:rsidP="0017630D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1" w:type="dxa"/>
          </w:tcPr>
          <w:p w14:paraId="7258CE3A" w14:textId="377FACF7" w:rsidR="0017630D" w:rsidRPr="00A61168" w:rsidRDefault="0017630D" w:rsidP="0017630D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2507" w:type="dxa"/>
          </w:tcPr>
          <w:p w14:paraId="53EC7105" w14:textId="381B5E24" w:rsidR="0017630D" w:rsidRPr="00A61168" w:rsidRDefault="0017630D" w:rsidP="0017630D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1</w:t>
            </w:r>
          </w:p>
        </w:tc>
      </w:tr>
      <w:tr w:rsidR="0017630D" w:rsidRPr="00A61168" w14:paraId="1B4E7197" w14:textId="77777777" w:rsidTr="0017630D">
        <w:tc>
          <w:tcPr>
            <w:tcW w:w="1787" w:type="dxa"/>
          </w:tcPr>
          <w:p w14:paraId="29371243" w14:textId="28B14E44" w:rsidR="0017630D" w:rsidRPr="00A61168" w:rsidRDefault="0017630D" w:rsidP="0017630D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0" w:type="dxa"/>
          </w:tcPr>
          <w:p w14:paraId="40C4620A" w14:textId="3866980E" w:rsidR="0017630D" w:rsidRPr="00A61168" w:rsidRDefault="0017630D" w:rsidP="0017630D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,s,q</w:t>
            </w:r>
            <w:proofErr w:type="spellEnd"/>
          </w:p>
        </w:tc>
        <w:tc>
          <w:tcPr>
            <w:tcW w:w="1786" w:type="dxa"/>
          </w:tcPr>
          <w:p w14:paraId="48F20155" w14:textId="413527D2" w:rsidR="0017630D" w:rsidRPr="00A61168" w:rsidRDefault="0017630D" w:rsidP="0017630D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3787.7</w:t>
            </w:r>
          </w:p>
        </w:tc>
        <w:tc>
          <w:tcPr>
            <w:tcW w:w="1786" w:type="dxa"/>
          </w:tcPr>
          <w:p w14:paraId="072A02B5" w14:textId="141130EE" w:rsidR="0017630D" w:rsidRPr="00A61168" w:rsidRDefault="0017630D" w:rsidP="0017630D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3838.4</w:t>
            </w:r>
          </w:p>
        </w:tc>
        <w:tc>
          <w:tcPr>
            <w:tcW w:w="2507" w:type="dxa"/>
          </w:tcPr>
          <w:p w14:paraId="71B691A6" w14:textId="7A186AE2" w:rsidR="0017630D" w:rsidRPr="00A61168" w:rsidRDefault="0017630D" w:rsidP="0017630D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51/0.49</w:t>
            </w:r>
          </w:p>
        </w:tc>
        <w:tc>
          <w:tcPr>
            <w:tcW w:w="1781" w:type="dxa"/>
          </w:tcPr>
          <w:p w14:paraId="03FE7A7B" w14:textId="75FBA840" w:rsidR="0017630D" w:rsidRPr="00A61168" w:rsidRDefault="00BD1599" w:rsidP="0017630D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507" w:type="dxa"/>
          </w:tcPr>
          <w:p w14:paraId="54AD66D2" w14:textId="091FF44C" w:rsidR="0017630D" w:rsidRPr="00A61168" w:rsidRDefault="00BD1599" w:rsidP="0017630D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</w:t>
            </w:r>
            <w:r w:rsidR="0017630D" w:rsidRPr="00A61168">
              <w:rPr>
                <w:rFonts w:ascii="Times New Roman" w:hAnsi="Times New Roman" w:cs="Times New Roman"/>
              </w:rPr>
              <w:t>94/</w:t>
            </w:r>
            <w:r w:rsidRPr="00A61168">
              <w:rPr>
                <w:rFonts w:ascii="Times New Roman" w:hAnsi="Times New Roman" w:cs="Times New Roman"/>
              </w:rPr>
              <w:t>0.</w:t>
            </w:r>
            <w:r w:rsidR="0017630D" w:rsidRPr="00A61168">
              <w:rPr>
                <w:rFonts w:ascii="Times New Roman" w:hAnsi="Times New Roman" w:cs="Times New Roman"/>
              </w:rPr>
              <w:t>87</w:t>
            </w:r>
          </w:p>
        </w:tc>
      </w:tr>
      <w:tr w:rsidR="00BD1599" w:rsidRPr="00A61168" w14:paraId="4F9B4D42" w14:textId="77777777" w:rsidTr="0017630D">
        <w:tc>
          <w:tcPr>
            <w:tcW w:w="1787" w:type="dxa"/>
          </w:tcPr>
          <w:p w14:paraId="52773812" w14:textId="35145F6B" w:rsidR="00BD1599" w:rsidRPr="00A61168" w:rsidRDefault="00BD1599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40" w:type="dxa"/>
          </w:tcPr>
          <w:p w14:paraId="42AEF78F" w14:textId="11AD63AE" w:rsidR="00BD1599" w:rsidRPr="00A61168" w:rsidRDefault="00BD1599" w:rsidP="00BD159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168">
              <w:rPr>
                <w:rFonts w:ascii="Times New Roman" w:hAnsi="Times New Roman" w:cs="Times New Roman"/>
                <w:b/>
                <w:bCs/>
              </w:rPr>
              <w:t>i,s,q</w:t>
            </w:r>
            <w:proofErr w:type="spellEnd"/>
          </w:p>
        </w:tc>
        <w:tc>
          <w:tcPr>
            <w:tcW w:w="1786" w:type="dxa"/>
          </w:tcPr>
          <w:p w14:paraId="4D5C0DCD" w14:textId="5488BE77" w:rsidR="00BD1599" w:rsidRPr="00A61168" w:rsidRDefault="00BD1599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23487.5</w:t>
            </w:r>
          </w:p>
        </w:tc>
        <w:tc>
          <w:tcPr>
            <w:tcW w:w="1786" w:type="dxa"/>
          </w:tcPr>
          <w:p w14:paraId="5F8A5E0B" w14:textId="18370C32" w:rsidR="00BD1599" w:rsidRPr="00A61168" w:rsidRDefault="00BD1599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23563.5</w:t>
            </w:r>
          </w:p>
        </w:tc>
        <w:tc>
          <w:tcPr>
            <w:tcW w:w="2507" w:type="dxa"/>
          </w:tcPr>
          <w:p w14:paraId="5A46AD67" w14:textId="1BBC8C3E" w:rsidR="00BD1599" w:rsidRPr="00A61168" w:rsidRDefault="00BD1599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0.44/0.23/0.33</w:t>
            </w:r>
          </w:p>
        </w:tc>
        <w:tc>
          <w:tcPr>
            <w:tcW w:w="1781" w:type="dxa"/>
          </w:tcPr>
          <w:p w14:paraId="6477275A" w14:textId="075DA44D" w:rsidR="00BD1599" w:rsidRPr="00A61168" w:rsidRDefault="00BD1599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0.57</w:t>
            </w:r>
          </w:p>
        </w:tc>
        <w:tc>
          <w:tcPr>
            <w:tcW w:w="2507" w:type="dxa"/>
          </w:tcPr>
          <w:p w14:paraId="4A2D86DB" w14:textId="7E99231C" w:rsidR="00BD1599" w:rsidRPr="00A61168" w:rsidRDefault="00BD1599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0.73/0.79/0.87</w:t>
            </w:r>
          </w:p>
        </w:tc>
      </w:tr>
      <w:tr w:rsidR="0032359F" w:rsidRPr="00A61168" w14:paraId="0A91C195" w14:textId="77777777" w:rsidTr="0017630D">
        <w:tc>
          <w:tcPr>
            <w:tcW w:w="1787" w:type="dxa"/>
          </w:tcPr>
          <w:p w14:paraId="4786D18B" w14:textId="44ED8285" w:rsidR="0032359F" w:rsidRPr="00A61168" w:rsidRDefault="003A35F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0" w:type="dxa"/>
          </w:tcPr>
          <w:p w14:paraId="1A21ABD2" w14:textId="6C8411E4" w:rsidR="0032359F" w:rsidRPr="00A61168" w:rsidRDefault="003A35F9" w:rsidP="00BD1599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,s</w:t>
            </w:r>
            <w:proofErr w:type="spellEnd"/>
          </w:p>
        </w:tc>
        <w:tc>
          <w:tcPr>
            <w:tcW w:w="1786" w:type="dxa"/>
          </w:tcPr>
          <w:p w14:paraId="18C96777" w14:textId="5DAA0804" w:rsidR="0032359F" w:rsidRPr="00A61168" w:rsidRDefault="003A35F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3495.9</w:t>
            </w:r>
          </w:p>
        </w:tc>
        <w:tc>
          <w:tcPr>
            <w:tcW w:w="1786" w:type="dxa"/>
          </w:tcPr>
          <w:p w14:paraId="01930159" w14:textId="68B4FDBE" w:rsidR="0032359F" w:rsidRPr="00A61168" w:rsidRDefault="003A35F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3552.9</w:t>
            </w:r>
          </w:p>
        </w:tc>
        <w:tc>
          <w:tcPr>
            <w:tcW w:w="2507" w:type="dxa"/>
          </w:tcPr>
          <w:p w14:paraId="7FA760E3" w14:textId="60A2052A" w:rsidR="0032359F" w:rsidRPr="00A61168" w:rsidRDefault="003A35F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45/0.22/0.33</w:t>
            </w:r>
          </w:p>
        </w:tc>
        <w:tc>
          <w:tcPr>
            <w:tcW w:w="1781" w:type="dxa"/>
          </w:tcPr>
          <w:p w14:paraId="533CCF17" w14:textId="0A29024F" w:rsidR="0032359F" w:rsidRPr="00A61168" w:rsidRDefault="003A35F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507" w:type="dxa"/>
          </w:tcPr>
          <w:p w14:paraId="5EE176A7" w14:textId="65740E2B" w:rsidR="0032359F" w:rsidRPr="00A61168" w:rsidRDefault="003A35F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72/0.78/.0.79</w:t>
            </w:r>
          </w:p>
        </w:tc>
      </w:tr>
      <w:tr w:rsidR="003A35F9" w:rsidRPr="00A61168" w14:paraId="75B87443" w14:textId="77777777" w:rsidTr="0017630D">
        <w:tc>
          <w:tcPr>
            <w:tcW w:w="1787" w:type="dxa"/>
          </w:tcPr>
          <w:p w14:paraId="6238EEB5" w14:textId="2423F81D" w:rsidR="003A35F9" w:rsidRPr="00A61168" w:rsidRDefault="009E5F1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0" w:type="dxa"/>
          </w:tcPr>
          <w:p w14:paraId="3D2A822D" w14:textId="45BC899D" w:rsidR="003A35F9" w:rsidRPr="00A61168" w:rsidRDefault="009E5F19" w:rsidP="00BD1599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,s,q,c</w:t>
            </w:r>
            <w:proofErr w:type="spellEnd"/>
          </w:p>
        </w:tc>
        <w:tc>
          <w:tcPr>
            <w:tcW w:w="1786" w:type="dxa"/>
          </w:tcPr>
          <w:p w14:paraId="22D0CBD2" w14:textId="5732DF09" w:rsidR="003A35F9" w:rsidRPr="00A61168" w:rsidRDefault="003A35F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3491.4</w:t>
            </w:r>
          </w:p>
        </w:tc>
        <w:tc>
          <w:tcPr>
            <w:tcW w:w="1786" w:type="dxa"/>
          </w:tcPr>
          <w:p w14:paraId="3F27F81A" w14:textId="6A0726DF" w:rsidR="003A35F9" w:rsidRPr="00A61168" w:rsidRDefault="009E5F1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3586.4</w:t>
            </w:r>
          </w:p>
        </w:tc>
        <w:tc>
          <w:tcPr>
            <w:tcW w:w="2507" w:type="dxa"/>
          </w:tcPr>
          <w:p w14:paraId="7B65DBDA" w14:textId="29CACD97" w:rsidR="003A35F9" w:rsidRPr="00A61168" w:rsidRDefault="009E5F1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44/0.23/0.33</w:t>
            </w:r>
          </w:p>
        </w:tc>
        <w:tc>
          <w:tcPr>
            <w:tcW w:w="1781" w:type="dxa"/>
          </w:tcPr>
          <w:p w14:paraId="0DB0354E" w14:textId="71647D5C" w:rsidR="003A35F9" w:rsidRPr="00A61168" w:rsidRDefault="009E5F1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507" w:type="dxa"/>
          </w:tcPr>
          <w:p w14:paraId="3BF9B599" w14:textId="77777777" w:rsidR="003A35F9" w:rsidRPr="00A61168" w:rsidRDefault="003A35F9" w:rsidP="00BD1599">
            <w:pPr>
              <w:rPr>
                <w:rFonts w:ascii="Times New Roman" w:hAnsi="Times New Roman" w:cs="Times New Roman"/>
              </w:rPr>
            </w:pPr>
          </w:p>
        </w:tc>
      </w:tr>
      <w:tr w:rsidR="00BD1599" w:rsidRPr="00A61168" w14:paraId="186FB744" w14:textId="77777777" w:rsidTr="0017630D">
        <w:tc>
          <w:tcPr>
            <w:tcW w:w="1787" w:type="dxa"/>
          </w:tcPr>
          <w:p w14:paraId="76C74BF6" w14:textId="53E4EC12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4*</w:t>
            </w:r>
          </w:p>
        </w:tc>
        <w:tc>
          <w:tcPr>
            <w:tcW w:w="1840" w:type="dxa"/>
          </w:tcPr>
          <w:p w14:paraId="56BA1D78" w14:textId="64962944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,s,q</w:t>
            </w:r>
            <w:proofErr w:type="spellEnd"/>
          </w:p>
        </w:tc>
        <w:tc>
          <w:tcPr>
            <w:tcW w:w="1786" w:type="dxa"/>
          </w:tcPr>
          <w:p w14:paraId="3D095D3C" w14:textId="77777777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B4A9C11" w14:textId="77777777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685206C6" w14:textId="77777777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2DDAC886" w14:textId="77777777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3D4B9A6A" w14:textId="77777777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</w:p>
        </w:tc>
      </w:tr>
      <w:tr w:rsidR="00BD1599" w:rsidRPr="00A61168" w14:paraId="25E7649B" w14:textId="77777777" w:rsidTr="0017630D">
        <w:tc>
          <w:tcPr>
            <w:tcW w:w="1787" w:type="dxa"/>
          </w:tcPr>
          <w:p w14:paraId="2740BC6B" w14:textId="390B538B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0" w:type="dxa"/>
          </w:tcPr>
          <w:p w14:paraId="798919F4" w14:textId="711BCC95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,s</w:t>
            </w:r>
            <w:proofErr w:type="spellEnd"/>
          </w:p>
        </w:tc>
        <w:tc>
          <w:tcPr>
            <w:tcW w:w="1786" w:type="dxa"/>
          </w:tcPr>
          <w:p w14:paraId="1BB5919D" w14:textId="63461303" w:rsidR="00BD1599" w:rsidRPr="00A61168" w:rsidRDefault="0032359F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3474.2</w:t>
            </w:r>
          </w:p>
        </w:tc>
        <w:tc>
          <w:tcPr>
            <w:tcW w:w="1786" w:type="dxa"/>
          </w:tcPr>
          <w:p w14:paraId="1FA00423" w14:textId="2547BF6B" w:rsidR="00BD1599" w:rsidRPr="00A61168" w:rsidRDefault="0032359F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23550.2</w:t>
            </w:r>
          </w:p>
        </w:tc>
        <w:tc>
          <w:tcPr>
            <w:tcW w:w="2507" w:type="dxa"/>
          </w:tcPr>
          <w:p w14:paraId="58CB6CDC" w14:textId="2B5DCBDA" w:rsidR="00BD1599" w:rsidRPr="00A61168" w:rsidRDefault="0032359F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33/0.22/0.44/0.01</w:t>
            </w:r>
          </w:p>
        </w:tc>
        <w:tc>
          <w:tcPr>
            <w:tcW w:w="1781" w:type="dxa"/>
          </w:tcPr>
          <w:p w14:paraId="0F1C0BF7" w14:textId="3951C4E9" w:rsidR="00BD1599" w:rsidRPr="00A61168" w:rsidRDefault="0032359F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507" w:type="dxa"/>
          </w:tcPr>
          <w:p w14:paraId="4203C69E" w14:textId="481DA0F1" w:rsidR="00BD1599" w:rsidRPr="00A61168" w:rsidRDefault="0032359F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0.85/0.79/0.80/0.59</w:t>
            </w:r>
          </w:p>
        </w:tc>
      </w:tr>
      <w:tr w:rsidR="00BD1599" w:rsidRPr="00A61168" w14:paraId="364AC2C2" w14:textId="77777777" w:rsidTr="0017630D">
        <w:tc>
          <w:tcPr>
            <w:tcW w:w="1787" w:type="dxa"/>
          </w:tcPr>
          <w:p w14:paraId="451AF4BF" w14:textId="33B42B52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5</w:t>
            </w:r>
            <w:r w:rsidR="0032359F" w:rsidRPr="00A6116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0" w:type="dxa"/>
          </w:tcPr>
          <w:p w14:paraId="362C2071" w14:textId="269FBDB4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,s,q</w:t>
            </w:r>
            <w:proofErr w:type="spellEnd"/>
          </w:p>
        </w:tc>
        <w:tc>
          <w:tcPr>
            <w:tcW w:w="1786" w:type="dxa"/>
          </w:tcPr>
          <w:p w14:paraId="55E56F8F" w14:textId="77777777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DF598FD" w14:textId="77777777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31FB0C29" w14:textId="77777777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070E4A1A" w14:textId="77777777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4A3D8CAE" w14:textId="77777777" w:rsidR="00BD1599" w:rsidRPr="00A61168" w:rsidRDefault="00BD1599" w:rsidP="00BD1599">
            <w:pPr>
              <w:rPr>
                <w:rFonts w:ascii="Times New Roman" w:hAnsi="Times New Roman" w:cs="Times New Roman"/>
              </w:rPr>
            </w:pPr>
          </w:p>
        </w:tc>
      </w:tr>
      <w:tr w:rsidR="0032359F" w:rsidRPr="00A61168" w14:paraId="40DA6BEC" w14:textId="77777777" w:rsidTr="0017630D">
        <w:tc>
          <w:tcPr>
            <w:tcW w:w="1787" w:type="dxa"/>
          </w:tcPr>
          <w:p w14:paraId="77A0FC33" w14:textId="67568A58" w:rsidR="0032359F" w:rsidRPr="00A61168" w:rsidRDefault="0032359F" w:rsidP="00BD1599">
            <w:pPr>
              <w:rPr>
                <w:rFonts w:ascii="Times New Roman" w:hAnsi="Times New Roman" w:cs="Times New Roman"/>
              </w:rPr>
            </w:pPr>
            <w:r w:rsidRPr="00A61168">
              <w:rPr>
                <w:rFonts w:ascii="Times New Roman" w:hAnsi="Times New Roman" w:cs="Times New Roman"/>
              </w:rPr>
              <w:t>5*</w:t>
            </w:r>
          </w:p>
        </w:tc>
        <w:tc>
          <w:tcPr>
            <w:tcW w:w="1840" w:type="dxa"/>
          </w:tcPr>
          <w:p w14:paraId="75F83A8B" w14:textId="576F63DA" w:rsidR="0032359F" w:rsidRPr="00A61168" w:rsidRDefault="0032359F" w:rsidP="00BD1599">
            <w:pPr>
              <w:rPr>
                <w:rFonts w:ascii="Times New Roman" w:hAnsi="Times New Roman" w:cs="Times New Roman"/>
              </w:rPr>
            </w:pPr>
            <w:proofErr w:type="spellStart"/>
            <w:r w:rsidRPr="00A61168">
              <w:rPr>
                <w:rFonts w:ascii="Times New Roman" w:hAnsi="Times New Roman" w:cs="Times New Roman"/>
              </w:rPr>
              <w:t>i,s</w:t>
            </w:r>
            <w:proofErr w:type="spellEnd"/>
          </w:p>
        </w:tc>
        <w:tc>
          <w:tcPr>
            <w:tcW w:w="1786" w:type="dxa"/>
          </w:tcPr>
          <w:p w14:paraId="4EEAD6D0" w14:textId="77777777" w:rsidR="0032359F" w:rsidRPr="00A61168" w:rsidRDefault="0032359F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23FCE31" w14:textId="77777777" w:rsidR="0032359F" w:rsidRPr="00A61168" w:rsidRDefault="0032359F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04D60579" w14:textId="77777777" w:rsidR="0032359F" w:rsidRPr="00A61168" w:rsidRDefault="0032359F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219C9401" w14:textId="77777777" w:rsidR="0032359F" w:rsidRPr="00A61168" w:rsidRDefault="0032359F" w:rsidP="00BD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0EE6A1D0" w14:textId="77777777" w:rsidR="0032359F" w:rsidRPr="00A61168" w:rsidRDefault="0032359F" w:rsidP="00BD1599">
            <w:pPr>
              <w:rPr>
                <w:rFonts w:ascii="Times New Roman" w:hAnsi="Times New Roman" w:cs="Times New Roman"/>
              </w:rPr>
            </w:pPr>
          </w:p>
        </w:tc>
      </w:tr>
      <w:tr w:rsidR="00BD1599" w:rsidRPr="00A61168" w14:paraId="5E041580" w14:textId="77777777" w:rsidTr="0017630D">
        <w:tc>
          <w:tcPr>
            <w:tcW w:w="1787" w:type="dxa"/>
          </w:tcPr>
          <w:p w14:paraId="4080CFC0" w14:textId="643DD951" w:rsidR="00BD1599" w:rsidRPr="00A61168" w:rsidRDefault="009E5F19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40" w:type="dxa"/>
          </w:tcPr>
          <w:p w14:paraId="58329B2E" w14:textId="728F1EDB" w:rsidR="00BD1599" w:rsidRPr="00A61168" w:rsidRDefault="009E5F19" w:rsidP="00BD15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1168">
              <w:rPr>
                <w:rFonts w:ascii="Times New Roman" w:hAnsi="Times New Roman" w:cs="Times New Roman"/>
                <w:b/>
                <w:bCs/>
                <w:lang w:val="en-US"/>
              </w:rPr>
              <w:t>class 1:</w:t>
            </w:r>
            <w:r w:rsidR="0000028D" w:rsidRPr="00A611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="0000028D" w:rsidRPr="00A61168">
              <w:rPr>
                <w:rFonts w:ascii="Times New Roman" w:hAnsi="Times New Roman" w:cs="Times New Roman"/>
                <w:b/>
                <w:bCs/>
                <w:lang w:val="en-US"/>
              </w:rPr>
              <w:t>i,s,q</w:t>
            </w:r>
            <w:proofErr w:type="spellEnd"/>
          </w:p>
          <w:p w14:paraId="56FCB955" w14:textId="4A313A39" w:rsidR="009E5F19" w:rsidRPr="00A61168" w:rsidRDefault="009E5F19" w:rsidP="00BD15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1168">
              <w:rPr>
                <w:rFonts w:ascii="Times New Roman" w:hAnsi="Times New Roman" w:cs="Times New Roman"/>
                <w:b/>
                <w:bCs/>
                <w:lang w:val="en-US"/>
              </w:rPr>
              <w:t>class 2:</w:t>
            </w:r>
            <w:r w:rsidR="0000028D" w:rsidRPr="00A611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="0000028D" w:rsidRPr="00A61168">
              <w:rPr>
                <w:rFonts w:ascii="Times New Roman" w:hAnsi="Times New Roman" w:cs="Times New Roman"/>
                <w:b/>
                <w:bCs/>
                <w:lang w:val="en-US"/>
              </w:rPr>
              <w:t>i,s</w:t>
            </w:r>
            <w:proofErr w:type="spellEnd"/>
          </w:p>
          <w:p w14:paraId="28AED8A9" w14:textId="3F3531F1" w:rsidR="009E5F19" w:rsidRPr="00A61168" w:rsidRDefault="009E5F19" w:rsidP="00BD15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1168">
              <w:rPr>
                <w:rFonts w:ascii="Times New Roman" w:hAnsi="Times New Roman" w:cs="Times New Roman"/>
                <w:b/>
                <w:bCs/>
                <w:lang w:val="en-US"/>
              </w:rPr>
              <w:t>class 3:</w:t>
            </w:r>
            <w:r w:rsidR="0000028D" w:rsidRPr="00A611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="0000028D" w:rsidRPr="00A61168">
              <w:rPr>
                <w:rFonts w:ascii="Times New Roman" w:hAnsi="Times New Roman" w:cs="Times New Roman"/>
                <w:b/>
                <w:bCs/>
                <w:lang w:val="en-US"/>
              </w:rPr>
              <w:t>i,s</w:t>
            </w:r>
            <w:proofErr w:type="spellEnd"/>
          </w:p>
        </w:tc>
        <w:tc>
          <w:tcPr>
            <w:tcW w:w="1786" w:type="dxa"/>
          </w:tcPr>
          <w:p w14:paraId="56BA920D" w14:textId="4492186E" w:rsidR="00BD1599" w:rsidRPr="00A61168" w:rsidRDefault="00234608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23484.8</w:t>
            </w:r>
          </w:p>
        </w:tc>
        <w:tc>
          <w:tcPr>
            <w:tcW w:w="1786" w:type="dxa"/>
          </w:tcPr>
          <w:p w14:paraId="4E81E193" w14:textId="676CEEB1" w:rsidR="00BD1599" w:rsidRPr="00A61168" w:rsidRDefault="00234608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23548.2</w:t>
            </w:r>
          </w:p>
        </w:tc>
        <w:tc>
          <w:tcPr>
            <w:tcW w:w="2507" w:type="dxa"/>
          </w:tcPr>
          <w:p w14:paraId="67B7B0F9" w14:textId="16894D11" w:rsidR="00BD1599" w:rsidRPr="00A61168" w:rsidRDefault="0000028D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0.46/0.21/0.33</w:t>
            </w:r>
          </w:p>
        </w:tc>
        <w:tc>
          <w:tcPr>
            <w:tcW w:w="1781" w:type="dxa"/>
          </w:tcPr>
          <w:p w14:paraId="0D0D21DE" w14:textId="5F7A4E24" w:rsidR="00BD1599" w:rsidRPr="00A61168" w:rsidRDefault="0000028D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0.58</w:t>
            </w:r>
          </w:p>
        </w:tc>
        <w:tc>
          <w:tcPr>
            <w:tcW w:w="2507" w:type="dxa"/>
          </w:tcPr>
          <w:p w14:paraId="4BD8FA38" w14:textId="37805C91" w:rsidR="00BD1599" w:rsidRPr="00A61168" w:rsidRDefault="0000028D" w:rsidP="00BD1599">
            <w:pPr>
              <w:rPr>
                <w:rFonts w:ascii="Times New Roman" w:hAnsi="Times New Roman" w:cs="Times New Roman"/>
                <w:b/>
                <w:bCs/>
              </w:rPr>
            </w:pPr>
            <w:r w:rsidRPr="00A61168">
              <w:rPr>
                <w:rFonts w:ascii="Times New Roman" w:hAnsi="Times New Roman" w:cs="Times New Roman"/>
                <w:b/>
                <w:bCs/>
              </w:rPr>
              <w:t>0.72/0.82/0.87</w:t>
            </w:r>
          </w:p>
        </w:tc>
      </w:tr>
    </w:tbl>
    <w:p w14:paraId="3A893CE0" w14:textId="31991FF8" w:rsidR="00D63E4C" w:rsidRDefault="0017630D" w:rsidP="0017630D">
      <w:pPr>
        <w:spacing w:before="120" w:after="0" w:line="480" w:lineRule="auto"/>
        <w:jc w:val="both"/>
        <w:rPr>
          <w:rFonts w:ascii="Times New Roman" w:hAnsi="Times New Roman" w:cs="Times New Roman"/>
          <w:lang w:val="en-US"/>
        </w:rPr>
      </w:pPr>
      <w:r w:rsidRPr="00A61168">
        <w:rPr>
          <w:rFonts w:ascii="Times New Roman" w:hAnsi="Times New Roman" w:cs="Times New Roman"/>
          <w:i/>
          <w:iCs/>
          <w:lang w:val="en-US"/>
        </w:rPr>
        <w:t>Note.</w:t>
      </w:r>
      <w:r w:rsidRPr="00A61168">
        <w:rPr>
          <w:rFonts w:ascii="Times New Roman" w:hAnsi="Times New Roman" w:cs="Times New Roman"/>
          <w:lang w:val="en-US"/>
        </w:rPr>
        <w:t xml:space="preserve"> AIC= Akaike Information Criterion, BIC= Bayesian Information Criterion</w:t>
      </w:r>
      <w:r w:rsidR="00A61168">
        <w:rPr>
          <w:rFonts w:ascii="Times New Roman" w:hAnsi="Times New Roman" w:cs="Times New Roman"/>
          <w:lang w:val="en-US"/>
        </w:rPr>
        <w:t>.</w:t>
      </w:r>
      <w:r w:rsidRPr="00A61168">
        <w:rPr>
          <w:rFonts w:ascii="Times New Roman" w:hAnsi="Times New Roman" w:cs="Times New Roman"/>
          <w:lang w:val="en-US"/>
        </w:rPr>
        <w:t>*</w:t>
      </w:r>
      <w:r w:rsidR="00A61168">
        <w:rPr>
          <w:rFonts w:ascii="Times New Roman" w:hAnsi="Times New Roman" w:cs="Times New Roman"/>
          <w:lang w:val="en-US"/>
        </w:rPr>
        <w:t>M</w:t>
      </w:r>
      <w:r w:rsidR="005C70B6" w:rsidRPr="00A61168">
        <w:rPr>
          <w:rFonts w:ascii="Times New Roman" w:hAnsi="Times New Roman" w:cs="Times New Roman"/>
          <w:lang w:val="en-US"/>
        </w:rPr>
        <w:t xml:space="preserve">odel </w:t>
      </w:r>
      <w:r w:rsidR="006B4A8F" w:rsidRPr="00A61168">
        <w:rPr>
          <w:rFonts w:ascii="Times New Roman" w:hAnsi="Times New Roman" w:cs="Times New Roman"/>
          <w:lang w:val="en-US"/>
        </w:rPr>
        <w:t xml:space="preserve">was </w:t>
      </w:r>
      <w:r w:rsidR="005C70B6" w:rsidRPr="00A61168">
        <w:rPr>
          <w:rFonts w:ascii="Times New Roman" w:hAnsi="Times New Roman" w:cs="Times New Roman"/>
          <w:lang w:val="en-US"/>
        </w:rPr>
        <w:t>not identified due to singularity</w:t>
      </w:r>
      <w:r w:rsidR="00A61168">
        <w:rPr>
          <w:rFonts w:ascii="Times New Roman" w:hAnsi="Times New Roman" w:cs="Times New Roman"/>
          <w:lang w:val="en-US"/>
        </w:rPr>
        <w:t>.</w:t>
      </w:r>
    </w:p>
    <w:p w14:paraId="5A6C4582" w14:textId="06B372F5" w:rsidR="00395D8C" w:rsidRDefault="00395D8C" w:rsidP="0017630D">
      <w:pPr>
        <w:spacing w:before="120"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C1D25E5" w14:textId="1FFC0145" w:rsidR="00395D8C" w:rsidRPr="00395D8C" w:rsidRDefault="00395D8C" w:rsidP="00395D8C">
      <w:pPr>
        <w:spacing w:before="120"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395D8C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395D8C">
        <w:rPr>
          <w:rFonts w:ascii="Times New Roman" w:hAnsi="Times New Roman" w:cs="Times New Roman"/>
          <w:b/>
          <w:bCs/>
          <w:lang w:val="en-US"/>
        </w:rPr>
        <w:t>.</w:t>
      </w:r>
      <w:r w:rsidRPr="00395D8C">
        <w:rPr>
          <w:rFonts w:ascii="Times New Roman" w:hAnsi="Times New Roman" w:cs="Times New Roman"/>
          <w:lang w:val="en-US"/>
        </w:rPr>
        <w:t xml:space="preserve"> Differences between participants who were included into the regression analyses, died, or dropped out. Summary statistics calculated among those who were included into the trajectory analysis (n = 5108 in FLAME, n = 4161 in HRS,)</w:t>
      </w:r>
    </w:p>
    <w:tbl>
      <w:tblPr>
        <w:tblW w:w="48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1"/>
        <w:gridCol w:w="1274"/>
        <w:gridCol w:w="1270"/>
        <w:gridCol w:w="1270"/>
        <w:gridCol w:w="1270"/>
        <w:gridCol w:w="1273"/>
        <w:gridCol w:w="1273"/>
        <w:gridCol w:w="1273"/>
        <w:gridCol w:w="1265"/>
      </w:tblGrid>
      <w:tr w:rsidR="00395D8C" w:rsidRPr="00395D8C" w14:paraId="2C959313" w14:textId="77777777" w:rsidTr="00395D8C">
        <w:trPr>
          <w:trHeight w:val="300"/>
        </w:trPr>
        <w:tc>
          <w:tcPr>
            <w:tcW w:w="1253" w:type="pct"/>
            <w:noWrap/>
          </w:tcPr>
          <w:p w14:paraId="4543946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3" w:type="pct"/>
            <w:gridSpan w:val="4"/>
          </w:tcPr>
          <w:p w14:paraId="4CA07DC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5D8C">
              <w:rPr>
                <w:rFonts w:ascii="Times New Roman" w:hAnsi="Times New Roman" w:cs="Times New Roman"/>
                <w:b/>
                <w:bCs/>
              </w:rPr>
              <w:t>FLAME</w:t>
            </w:r>
          </w:p>
        </w:tc>
        <w:tc>
          <w:tcPr>
            <w:tcW w:w="1873" w:type="pct"/>
            <w:gridSpan w:val="4"/>
          </w:tcPr>
          <w:p w14:paraId="4405C64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5D8C">
              <w:rPr>
                <w:rFonts w:ascii="Times New Roman" w:hAnsi="Times New Roman" w:cs="Times New Roman"/>
                <w:b/>
                <w:bCs/>
              </w:rPr>
              <w:t>HRS</w:t>
            </w:r>
          </w:p>
        </w:tc>
      </w:tr>
      <w:tr w:rsidR="00395D8C" w:rsidRPr="00395D8C" w14:paraId="26F22B0C" w14:textId="77777777" w:rsidTr="00395D8C">
        <w:trPr>
          <w:trHeight w:val="300"/>
        </w:trPr>
        <w:tc>
          <w:tcPr>
            <w:tcW w:w="1253" w:type="pct"/>
            <w:noWrap/>
          </w:tcPr>
          <w:p w14:paraId="0138199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" w:type="pct"/>
          </w:tcPr>
          <w:p w14:paraId="603A9FF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Included</w:t>
            </w:r>
            <w:proofErr w:type="spellEnd"/>
          </w:p>
          <w:p w14:paraId="4417354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(n = 2596)</w:t>
            </w:r>
          </w:p>
        </w:tc>
        <w:tc>
          <w:tcPr>
            <w:tcW w:w="468" w:type="pct"/>
            <w:noWrap/>
            <w:hideMark/>
          </w:tcPr>
          <w:p w14:paraId="4963975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Died during follow-up</w:t>
            </w:r>
          </w:p>
          <w:p w14:paraId="0CB2E24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(n =1560)</w:t>
            </w:r>
          </w:p>
        </w:tc>
        <w:tc>
          <w:tcPr>
            <w:tcW w:w="468" w:type="pct"/>
            <w:noWrap/>
            <w:hideMark/>
          </w:tcPr>
          <w:p w14:paraId="45A0155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Dropped out</w:t>
            </w:r>
          </w:p>
          <w:p w14:paraId="29605A8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(n = 952)</w:t>
            </w:r>
          </w:p>
        </w:tc>
        <w:tc>
          <w:tcPr>
            <w:tcW w:w="468" w:type="pct"/>
          </w:tcPr>
          <w:p w14:paraId="707D4999" w14:textId="46F061A0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95D8C">
              <w:rPr>
                <w:rFonts w:ascii="Times New Roman" w:hAnsi="Times New Roman" w:cs="Times New Roman"/>
              </w:rPr>
              <w:t xml:space="preserve">for </w:t>
            </w:r>
            <w:proofErr w:type="spellStart"/>
            <w:r w:rsidRPr="00395D8C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469" w:type="pct"/>
          </w:tcPr>
          <w:p w14:paraId="117D760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Included</w:t>
            </w:r>
            <w:proofErr w:type="spellEnd"/>
          </w:p>
          <w:p w14:paraId="1524F54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(n = 1299)</w:t>
            </w:r>
          </w:p>
        </w:tc>
        <w:tc>
          <w:tcPr>
            <w:tcW w:w="469" w:type="pct"/>
          </w:tcPr>
          <w:p w14:paraId="45E29AB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Died during follow-up</w:t>
            </w:r>
          </w:p>
          <w:p w14:paraId="2156CE0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(n =1260)</w:t>
            </w:r>
          </w:p>
        </w:tc>
        <w:tc>
          <w:tcPr>
            <w:tcW w:w="469" w:type="pct"/>
          </w:tcPr>
          <w:p w14:paraId="1A2AB11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Dropped out</w:t>
            </w:r>
          </w:p>
          <w:p w14:paraId="72D7C0C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(n = 1602)</w:t>
            </w:r>
          </w:p>
        </w:tc>
        <w:tc>
          <w:tcPr>
            <w:tcW w:w="466" w:type="pct"/>
            <w:noWrap/>
            <w:hideMark/>
          </w:tcPr>
          <w:p w14:paraId="5A0C5A54" w14:textId="140CC87B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395D8C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395D8C" w:rsidRPr="00395D8C" w14:paraId="66286813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336A3FB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Age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95D8C">
              <w:rPr>
                <w:rFonts w:ascii="Times New Roman" w:hAnsi="Times New Roman" w:cs="Times New Roman"/>
              </w:rPr>
              <w:t>years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95D8C">
              <w:rPr>
                <w:rFonts w:ascii="Times New Roman" w:hAnsi="Times New Roman" w:cs="Times New Roman"/>
              </w:rPr>
              <w:t>mean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469" w:type="pct"/>
          </w:tcPr>
          <w:p w14:paraId="0E1BB0A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9.6 (3.4)</w:t>
            </w:r>
          </w:p>
        </w:tc>
        <w:tc>
          <w:tcPr>
            <w:tcW w:w="468" w:type="pct"/>
            <w:noWrap/>
          </w:tcPr>
          <w:p w14:paraId="575456E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1.5 (3.6)</w:t>
            </w:r>
          </w:p>
        </w:tc>
        <w:tc>
          <w:tcPr>
            <w:tcW w:w="468" w:type="pct"/>
            <w:noWrap/>
          </w:tcPr>
          <w:p w14:paraId="59968EC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0.3 (3.6)</w:t>
            </w:r>
          </w:p>
        </w:tc>
        <w:tc>
          <w:tcPr>
            <w:tcW w:w="468" w:type="pct"/>
          </w:tcPr>
          <w:p w14:paraId="7FF0E86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9" w:type="pct"/>
          </w:tcPr>
          <w:p w14:paraId="5810650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5.2 (3.5)</w:t>
            </w:r>
          </w:p>
        </w:tc>
        <w:tc>
          <w:tcPr>
            <w:tcW w:w="469" w:type="pct"/>
          </w:tcPr>
          <w:p w14:paraId="08016F0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6.8 (4.2)</w:t>
            </w:r>
          </w:p>
        </w:tc>
        <w:tc>
          <w:tcPr>
            <w:tcW w:w="469" w:type="pct"/>
          </w:tcPr>
          <w:p w14:paraId="3A0D281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4.6 (3.3)</w:t>
            </w:r>
          </w:p>
        </w:tc>
        <w:tc>
          <w:tcPr>
            <w:tcW w:w="466" w:type="pct"/>
            <w:noWrap/>
          </w:tcPr>
          <w:p w14:paraId="25C7342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71896E42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</w:tcPr>
          <w:p w14:paraId="372D8BA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Women</w:t>
            </w:r>
            <w:proofErr w:type="spellEnd"/>
            <w:r w:rsidRPr="00395D8C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469" w:type="pct"/>
          </w:tcPr>
          <w:p w14:paraId="69543F7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68" w:type="pct"/>
            <w:noWrap/>
          </w:tcPr>
          <w:p w14:paraId="6013AD5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68" w:type="pct"/>
            <w:noWrap/>
          </w:tcPr>
          <w:p w14:paraId="6DEDDF2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68" w:type="pct"/>
          </w:tcPr>
          <w:p w14:paraId="59961735" w14:textId="3E240B23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9" w:type="pct"/>
          </w:tcPr>
          <w:p w14:paraId="6E052FD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69" w:type="pct"/>
          </w:tcPr>
          <w:p w14:paraId="5808E79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69" w:type="pct"/>
          </w:tcPr>
          <w:p w14:paraId="68A8F38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66" w:type="pct"/>
            <w:noWrap/>
          </w:tcPr>
          <w:p w14:paraId="3492746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037F6641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4057D31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Leisure-time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5D8C">
              <w:rPr>
                <w:rFonts w:ascii="Times New Roman" w:hAnsi="Times New Roman" w:cs="Times New Roman"/>
              </w:rPr>
              <w:t>physical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5D8C">
              <w:rPr>
                <w:rFonts w:ascii="Times New Roman" w:hAnsi="Times New Roman" w:cs="Times New Roman"/>
              </w:rPr>
              <w:t>activity</w:t>
            </w:r>
            <w:proofErr w:type="spellEnd"/>
            <w:r w:rsidRPr="00395D8C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469" w:type="pct"/>
          </w:tcPr>
          <w:p w14:paraId="0448D4A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7913856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7CF0AB3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14:paraId="37E6044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9" w:type="pct"/>
          </w:tcPr>
          <w:p w14:paraId="0E3EC56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1928B1D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493AD39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</w:tcPr>
          <w:p w14:paraId="70D3AC2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24D1C921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49826D41" w14:textId="75282D78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395D8C" w:rsidRPr="00395D8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469" w:type="pct"/>
          </w:tcPr>
          <w:p w14:paraId="2BA645C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68" w:type="pct"/>
            <w:noWrap/>
          </w:tcPr>
          <w:p w14:paraId="24D0DEF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68" w:type="pct"/>
            <w:noWrap/>
          </w:tcPr>
          <w:p w14:paraId="7C061EC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68" w:type="pct"/>
          </w:tcPr>
          <w:p w14:paraId="11D817A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2A104DA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69" w:type="pct"/>
          </w:tcPr>
          <w:p w14:paraId="4E7F5C9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69" w:type="pct"/>
          </w:tcPr>
          <w:p w14:paraId="0710597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66" w:type="pct"/>
            <w:noWrap/>
          </w:tcPr>
          <w:p w14:paraId="1945C63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5C8664FE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1F1DC3B8" w14:textId="59D499F2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395D8C" w:rsidRPr="00395D8C">
              <w:rPr>
                <w:rFonts w:ascii="Times New Roman" w:hAnsi="Times New Roman" w:cs="Times New Roman"/>
              </w:rPr>
              <w:t>Moderate</w:t>
            </w:r>
            <w:proofErr w:type="spellEnd"/>
          </w:p>
        </w:tc>
        <w:tc>
          <w:tcPr>
            <w:tcW w:w="469" w:type="pct"/>
          </w:tcPr>
          <w:p w14:paraId="53EA1D5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68" w:type="pct"/>
            <w:noWrap/>
          </w:tcPr>
          <w:p w14:paraId="5773A47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68" w:type="pct"/>
            <w:noWrap/>
          </w:tcPr>
          <w:p w14:paraId="0A791C4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68" w:type="pct"/>
          </w:tcPr>
          <w:p w14:paraId="633DDE3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57823CA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69" w:type="pct"/>
          </w:tcPr>
          <w:p w14:paraId="3A5D51E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69" w:type="pct"/>
          </w:tcPr>
          <w:p w14:paraId="291C854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66" w:type="pct"/>
            <w:noWrap/>
          </w:tcPr>
          <w:p w14:paraId="4630E32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16E0BD80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</w:tcPr>
          <w:p w14:paraId="2ADD55B7" w14:textId="14827845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395D8C" w:rsidRPr="00395D8C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469" w:type="pct"/>
          </w:tcPr>
          <w:p w14:paraId="082E277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68" w:type="pct"/>
            <w:noWrap/>
          </w:tcPr>
          <w:p w14:paraId="6DAD063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68" w:type="pct"/>
            <w:noWrap/>
          </w:tcPr>
          <w:p w14:paraId="21D3CA0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68" w:type="pct"/>
          </w:tcPr>
          <w:p w14:paraId="54FAB0A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3058F54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69" w:type="pct"/>
          </w:tcPr>
          <w:p w14:paraId="5FC5839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69" w:type="pct"/>
          </w:tcPr>
          <w:p w14:paraId="37574FC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66" w:type="pct"/>
            <w:noWrap/>
          </w:tcPr>
          <w:p w14:paraId="2B9BE65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1A94157A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46D290D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Education</w:t>
            </w:r>
            <w:proofErr w:type="spellEnd"/>
            <w:r w:rsidRPr="00395D8C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469" w:type="pct"/>
          </w:tcPr>
          <w:p w14:paraId="170AA06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0DB880A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7A2BB24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14:paraId="7963F99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9" w:type="pct"/>
          </w:tcPr>
          <w:p w14:paraId="0B6A993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138526A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7628B3A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</w:tcPr>
          <w:p w14:paraId="1281D9F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7B2B0ED3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3E08B20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395D8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469" w:type="pct"/>
          </w:tcPr>
          <w:p w14:paraId="6EA18B2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68" w:type="pct"/>
            <w:noWrap/>
          </w:tcPr>
          <w:p w14:paraId="4665541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68" w:type="pct"/>
            <w:noWrap/>
          </w:tcPr>
          <w:p w14:paraId="385854F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68" w:type="pct"/>
          </w:tcPr>
          <w:p w14:paraId="2FC07AA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062EE46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69" w:type="pct"/>
          </w:tcPr>
          <w:p w14:paraId="4FFC83E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69" w:type="pct"/>
          </w:tcPr>
          <w:p w14:paraId="255C276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6" w:type="pct"/>
            <w:noWrap/>
          </w:tcPr>
          <w:p w14:paraId="5B5F898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7410F7E3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3DE4A33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395D8C">
              <w:rPr>
                <w:rFonts w:ascii="Times New Roman" w:hAnsi="Times New Roman" w:cs="Times New Roman"/>
              </w:rPr>
              <w:t>intermediate</w:t>
            </w:r>
            <w:proofErr w:type="spellEnd"/>
          </w:p>
        </w:tc>
        <w:tc>
          <w:tcPr>
            <w:tcW w:w="469" w:type="pct"/>
          </w:tcPr>
          <w:p w14:paraId="075785A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68" w:type="pct"/>
            <w:noWrap/>
          </w:tcPr>
          <w:p w14:paraId="43AE078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68" w:type="pct"/>
            <w:noWrap/>
          </w:tcPr>
          <w:p w14:paraId="06633C3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68" w:type="pct"/>
          </w:tcPr>
          <w:p w14:paraId="280A5EC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30E2CCB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69" w:type="pct"/>
          </w:tcPr>
          <w:p w14:paraId="07D53D5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69" w:type="pct"/>
          </w:tcPr>
          <w:p w14:paraId="1A9EDB7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66" w:type="pct"/>
            <w:noWrap/>
          </w:tcPr>
          <w:p w14:paraId="5B5557A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41814AF3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</w:tcPr>
          <w:p w14:paraId="4A02A53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395D8C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469" w:type="pct"/>
          </w:tcPr>
          <w:p w14:paraId="6289229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8" w:type="pct"/>
            <w:noWrap/>
          </w:tcPr>
          <w:p w14:paraId="4201057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8" w:type="pct"/>
            <w:noWrap/>
          </w:tcPr>
          <w:p w14:paraId="3C3BCE2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8" w:type="pct"/>
          </w:tcPr>
          <w:p w14:paraId="5D603D7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5022671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69" w:type="pct"/>
          </w:tcPr>
          <w:p w14:paraId="52D93F3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69" w:type="pct"/>
          </w:tcPr>
          <w:p w14:paraId="735BB9E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66" w:type="pct"/>
            <w:noWrap/>
          </w:tcPr>
          <w:p w14:paraId="20F7122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74957505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182516C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469" w:type="pct"/>
          </w:tcPr>
          <w:p w14:paraId="61E6D91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68" w:type="pct"/>
            <w:noWrap/>
          </w:tcPr>
          <w:p w14:paraId="7022D4D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68" w:type="pct"/>
            <w:noWrap/>
          </w:tcPr>
          <w:p w14:paraId="034C309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68" w:type="pct"/>
          </w:tcPr>
          <w:p w14:paraId="1CF208A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9" w:type="pct"/>
          </w:tcPr>
          <w:p w14:paraId="0C4192D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4AAAC26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13F0DF2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</w:tcPr>
          <w:p w14:paraId="1AACDC8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0AAC208E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24B7275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 xml:space="preserve">   &lt;25kg/m</w:t>
            </w:r>
            <w:r w:rsidRPr="00395D8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69" w:type="pct"/>
          </w:tcPr>
          <w:p w14:paraId="216C3AD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68" w:type="pct"/>
            <w:noWrap/>
          </w:tcPr>
          <w:p w14:paraId="501A6A4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68" w:type="pct"/>
            <w:noWrap/>
          </w:tcPr>
          <w:p w14:paraId="206CF32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68" w:type="pct"/>
          </w:tcPr>
          <w:p w14:paraId="0EB8D73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64252DB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69" w:type="pct"/>
          </w:tcPr>
          <w:p w14:paraId="0157FCC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69" w:type="pct"/>
          </w:tcPr>
          <w:p w14:paraId="27885D3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66" w:type="pct"/>
            <w:noWrap/>
          </w:tcPr>
          <w:p w14:paraId="356BFBE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17FC6421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0869AFF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 xml:space="preserve">   25-30 kg/m</w:t>
            </w:r>
            <w:r w:rsidRPr="00395D8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69" w:type="pct"/>
          </w:tcPr>
          <w:p w14:paraId="5990826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68" w:type="pct"/>
            <w:noWrap/>
          </w:tcPr>
          <w:p w14:paraId="17E783E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68" w:type="pct"/>
            <w:noWrap/>
          </w:tcPr>
          <w:p w14:paraId="27BD2B7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68" w:type="pct"/>
          </w:tcPr>
          <w:p w14:paraId="1F3A0EB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11532DB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395D8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69" w:type="pct"/>
          </w:tcPr>
          <w:p w14:paraId="3F0D97E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395D8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69" w:type="pct"/>
          </w:tcPr>
          <w:p w14:paraId="07894B4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395D8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66" w:type="pct"/>
            <w:noWrap/>
          </w:tcPr>
          <w:p w14:paraId="39193B1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5D8C" w:rsidRPr="00395D8C" w14:paraId="10E6D76A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489A151D" w14:textId="6F6894CA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95D8C" w:rsidRPr="00395D8C">
              <w:rPr>
                <w:rFonts w:ascii="Times New Roman" w:hAnsi="Times New Roman" w:cs="Times New Roman"/>
                <w:lang w:val="en-US"/>
              </w:rPr>
              <w:t xml:space="preserve">  &gt;30 kg/m</w:t>
            </w:r>
            <w:r w:rsidR="00395D8C" w:rsidRPr="00395D8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69" w:type="pct"/>
          </w:tcPr>
          <w:p w14:paraId="5A28CC2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8" w:type="pct"/>
            <w:noWrap/>
          </w:tcPr>
          <w:p w14:paraId="6A2DE7F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8" w:type="pct"/>
            <w:noWrap/>
          </w:tcPr>
          <w:p w14:paraId="7E28ADB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8" w:type="pct"/>
          </w:tcPr>
          <w:p w14:paraId="799E490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4863BCA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395D8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69" w:type="pct"/>
          </w:tcPr>
          <w:p w14:paraId="35490DF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395D8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69" w:type="pct"/>
          </w:tcPr>
          <w:p w14:paraId="4EA87DA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395D8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66" w:type="pct"/>
            <w:noWrap/>
          </w:tcPr>
          <w:p w14:paraId="30E9B58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5D8C" w:rsidRPr="00395D8C" w14:paraId="67620B0F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02E2B44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Alcohol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5D8C">
              <w:rPr>
                <w:rFonts w:ascii="Times New Roman" w:hAnsi="Times New Roman" w:cs="Times New Roman"/>
              </w:rPr>
              <w:t>consumption</w:t>
            </w:r>
            <w:proofErr w:type="spellEnd"/>
            <w:r w:rsidRPr="00395D8C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469" w:type="pct"/>
          </w:tcPr>
          <w:p w14:paraId="4E2AFF8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6299C1E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3FB1707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14:paraId="1533ACF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9" w:type="pct"/>
          </w:tcPr>
          <w:p w14:paraId="7A7F5A9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02C445E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3EBA74F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</w:tcPr>
          <w:p w14:paraId="12266E4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76672AC1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374F3A28" w14:textId="4C7F26CC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395D8C" w:rsidRPr="00395D8C">
              <w:rPr>
                <w:rFonts w:ascii="Times New Roman" w:hAnsi="Times New Roman" w:cs="Times New Roman"/>
              </w:rPr>
              <w:t>Abstinent</w:t>
            </w:r>
            <w:proofErr w:type="spellEnd"/>
          </w:p>
        </w:tc>
        <w:tc>
          <w:tcPr>
            <w:tcW w:w="469" w:type="pct"/>
          </w:tcPr>
          <w:p w14:paraId="7576E61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68" w:type="pct"/>
            <w:noWrap/>
          </w:tcPr>
          <w:p w14:paraId="6D66378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68" w:type="pct"/>
            <w:noWrap/>
          </w:tcPr>
          <w:p w14:paraId="056E20C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68" w:type="pct"/>
          </w:tcPr>
          <w:p w14:paraId="6CEC0BD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368F34F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69" w:type="pct"/>
          </w:tcPr>
          <w:p w14:paraId="2EF0876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69" w:type="pct"/>
          </w:tcPr>
          <w:p w14:paraId="5C867A4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66" w:type="pct"/>
            <w:noWrap/>
          </w:tcPr>
          <w:p w14:paraId="2E0E51D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1735DFE7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6EE0130A" w14:textId="59DADC55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395D8C" w:rsidRPr="00395D8C">
              <w:rPr>
                <w:rFonts w:ascii="Times New Roman" w:hAnsi="Times New Roman" w:cs="Times New Roman"/>
              </w:rPr>
              <w:t>Moderate</w:t>
            </w:r>
            <w:proofErr w:type="spellEnd"/>
          </w:p>
        </w:tc>
        <w:tc>
          <w:tcPr>
            <w:tcW w:w="469" w:type="pct"/>
          </w:tcPr>
          <w:p w14:paraId="25475A4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68" w:type="pct"/>
            <w:noWrap/>
          </w:tcPr>
          <w:p w14:paraId="3D5E073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68" w:type="pct"/>
            <w:noWrap/>
          </w:tcPr>
          <w:p w14:paraId="5B47AB2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68" w:type="pct"/>
          </w:tcPr>
          <w:p w14:paraId="677D359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497E579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9" w:type="pct"/>
          </w:tcPr>
          <w:p w14:paraId="0EF4403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69" w:type="pct"/>
          </w:tcPr>
          <w:p w14:paraId="4B501C1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66" w:type="pct"/>
            <w:noWrap/>
          </w:tcPr>
          <w:p w14:paraId="5B52EC0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7AA25D12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08DB511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469" w:type="pct"/>
          </w:tcPr>
          <w:p w14:paraId="60C2FE0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8" w:type="pct"/>
            <w:noWrap/>
          </w:tcPr>
          <w:p w14:paraId="33992DF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8" w:type="pct"/>
            <w:noWrap/>
          </w:tcPr>
          <w:p w14:paraId="168600A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8" w:type="pct"/>
          </w:tcPr>
          <w:p w14:paraId="2DD3D3E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3275C2A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69" w:type="pct"/>
          </w:tcPr>
          <w:p w14:paraId="6AB84F4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69" w:type="pct"/>
          </w:tcPr>
          <w:p w14:paraId="3BC78C1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6" w:type="pct"/>
            <w:noWrap/>
          </w:tcPr>
          <w:p w14:paraId="715590D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5DF3F250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</w:tcPr>
          <w:p w14:paraId="41D97B2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Smoking, %</w:t>
            </w:r>
          </w:p>
        </w:tc>
        <w:tc>
          <w:tcPr>
            <w:tcW w:w="469" w:type="pct"/>
          </w:tcPr>
          <w:p w14:paraId="4F55FAC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30838BC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4196FE9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14:paraId="58B15C1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9" w:type="pct"/>
          </w:tcPr>
          <w:p w14:paraId="2725CC0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7010BF7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4D8E4EC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</w:tcPr>
          <w:p w14:paraId="6770658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39C870B9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72A3D415" w14:textId="33276595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proofErr w:type="spellStart"/>
            <w:r w:rsidR="00395D8C" w:rsidRPr="00395D8C">
              <w:rPr>
                <w:rFonts w:ascii="Times New Roman" w:hAnsi="Times New Roman" w:cs="Times New Roman"/>
              </w:rPr>
              <w:t>Never</w:t>
            </w:r>
            <w:proofErr w:type="spellEnd"/>
          </w:p>
        </w:tc>
        <w:tc>
          <w:tcPr>
            <w:tcW w:w="469" w:type="pct"/>
          </w:tcPr>
          <w:p w14:paraId="120C0E7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68" w:type="pct"/>
            <w:noWrap/>
          </w:tcPr>
          <w:p w14:paraId="7394716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68" w:type="pct"/>
            <w:noWrap/>
          </w:tcPr>
          <w:p w14:paraId="20CF6BC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68" w:type="pct"/>
          </w:tcPr>
          <w:p w14:paraId="5065EEA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7182770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69" w:type="pct"/>
          </w:tcPr>
          <w:p w14:paraId="351E38D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69" w:type="pct"/>
          </w:tcPr>
          <w:p w14:paraId="63785BF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66" w:type="pct"/>
            <w:noWrap/>
          </w:tcPr>
          <w:p w14:paraId="1B6CD8D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7EE54FE1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59994C43" w14:textId="6147A7B4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395D8C" w:rsidRPr="00395D8C">
              <w:rPr>
                <w:rFonts w:ascii="Times New Roman" w:hAnsi="Times New Roman" w:cs="Times New Roman"/>
              </w:rPr>
              <w:t>Former</w:t>
            </w:r>
            <w:proofErr w:type="spellEnd"/>
          </w:p>
        </w:tc>
        <w:tc>
          <w:tcPr>
            <w:tcW w:w="469" w:type="pct"/>
          </w:tcPr>
          <w:p w14:paraId="690F851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68" w:type="pct"/>
            <w:noWrap/>
          </w:tcPr>
          <w:p w14:paraId="1372EDD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68" w:type="pct"/>
            <w:noWrap/>
          </w:tcPr>
          <w:p w14:paraId="3B1B73C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68" w:type="pct"/>
          </w:tcPr>
          <w:p w14:paraId="273559E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44C5FC9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69" w:type="pct"/>
          </w:tcPr>
          <w:p w14:paraId="7A78A76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69" w:type="pct"/>
          </w:tcPr>
          <w:p w14:paraId="01BB76F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66" w:type="pct"/>
            <w:noWrap/>
          </w:tcPr>
          <w:p w14:paraId="0FCE782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284FE613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3E367368" w14:textId="4686F5CA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395D8C" w:rsidRPr="00395D8C">
              <w:rPr>
                <w:rFonts w:ascii="Times New Roman" w:hAnsi="Times New Roman" w:cs="Times New Roman"/>
              </w:rPr>
              <w:t>Current</w:t>
            </w:r>
            <w:proofErr w:type="spellEnd"/>
          </w:p>
        </w:tc>
        <w:tc>
          <w:tcPr>
            <w:tcW w:w="469" w:type="pct"/>
          </w:tcPr>
          <w:p w14:paraId="49F6429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8" w:type="pct"/>
            <w:noWrap/>
          </w:tcPr>
          <w:p w14:paraId="07662EB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68" w:type="pct"/>
            <w:noWrap/>
          </w:tcPr>
          <w:p w14:paraId="761C013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8" w:type="pct"/>
          </w:tcPr>
          <w:p w14:paraId="2B67A52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42377A8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69" w:type="pct"/>
          </w:tcPr>
          <w:p w14:paraId="65651B3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69" w:type="pct"/>
          </w:tcPr>
          <w:p w14:paraId="72D2A67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6" w:type="pct"/>
            <w:noWrap/>
          </w:tcPr>
          <w:p w14:paraId="1649CD2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5D6639E9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1C3A346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Chronic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5D8C">
              <w:rPr>
                <w:rFonts w:ascii="Times New Roman" w:hAnsi="Times New Roman" w:cs="Times New Roman"/>
              </w:rPr>
              <w:t>conditions</w:t>
            </w:r>
            <w:proofErr w:type="spellEnd"/>
            <w:r w:rsidRPr="00395D8C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469" w:type="pct"/>
          </w:tcPr>
          <w:p w14:paraId="7FF8400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71BD681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0A4F3DD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14:paraId="1D04CC0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5C132D3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66BA4B3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13E3FAE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</w:tcPr>
          <w:p w14:paraId="2C1C86A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29CA5C61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35C894E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5D8C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469" w:type="pct"/>
          </w:tcPr>
          <w:p w14:paraId="6B056C6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8" w:type="pct"/>
            <w:noWrap/>
          </w:tcPr>
          <w:p w14:paraId="4A1BDF3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68" w:type="pct"/>
            <w:noWrap/>
          </w:tcPr>
          <w:p w14:paraId="2A4F255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8" w:type="pct"/>
          </w:tcPr>
          <w:p w14:paraId="395729D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9" w:type="pct"/>
          </w:tcPr>
          <w:p w14:paraId="5FED8E7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9" w:type="pct"/>
          </w:tcPr>
          <w:p w14:paraId="377EAE1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9" w:type="pct"/>
          </w:tcPr>
          <w:p w14:paraId="11E979C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6" w:type="pct"/>
            <w:noWrap/>
          </w:tcPr>
          <w:p w14:paraId="44F2985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649C6FD6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5346BFD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Cardiovascular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5D8C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469" w:type="pct"/>
          </w:tcPr>
          <w:p w14:paraId="5C3B7E3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8" w:type="pct"/>
            <w:noWrap/>
          </w:tcPr>
          <w:p w14:paraId="7164EFC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68" w:type="pct"/>
            <w:noWrap/>
          </w:tcPr>
          <w:p w14:paraId="484F4DD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68" w:type="pct"/>
          </w:tcPr>
          <w:p w14:paraId="2569A23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9" w:type="pct"/>
          </w:tcPr>
          <w:p w14:paraId="60802C6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9" w:type="pct"/>
          </w:tcPr>
          <w:p w14:paraId="30338BB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9" w:type="pct"/>
          </w:tcPr>
          <w:p w14:paraId="448486D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6" w:type="pct"/>
            <w:noWrap/>
          </w:tcPr>
          <w:p w14:paraId="2B367E6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139DC8C7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607B61F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Musculo-skeletal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5D8C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469" w:type="pct"/>
          </w:tcPr>
          <w:p w14:paraId="78696EC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68" w:type="pct"/>
            <w:noWrap/>
          </w:tcPr>
          <w:p w14:paraId="7FCAED4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68" w:type="pct"/>
            <w:noWrap/>
          </w:tcPr>
          <w:p w14:paraId="26FCBC4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68" w:type="pct"/>
          </w:tcPr>
          <w:p w14:paraId="48D04F7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9" w:type="pct"/>
          </w:tcPr>
          <w:p w14:paraId="7A84F68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69" w:type="pct"/>
          </w:tcPr>
          <w:p w14:paraId="59F337C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69" w:type="pct"/>
          </w:tcPr>
          <w:p w14:paraId="62B045F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66" w:type="pct"/>
            <w:noWrap/>
          </w:tcPr>
          <w:p w14:paraId="1F7982D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5BF9A9AE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272C3D2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469" w:type="pct"/>
          </w:tcPr>
          <w:p w14:paraId="6731F5B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8" w:type="pct"/>
            <w:noWrap/>
          </w:tcPr>
          <w:p w14:paraId="02ACB92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8" w:type="pct"/>
            <w:noWrap/>
          </w:tcPr>
          <w:p w14:paraId="3747420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8" w:type="pct"/>
          </w:tcPr>
          <w:p w14:paraId="43BC662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9" w:type="pct"/>
          </w:tcPr>
          <w:p w14:paraId="2DA8AB3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9" w:type="pct"/>
          </w:tcPr>
          <w:p w14:paraId="3ABCE87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9" w:type="pct"/>
          </w:tcPr>
          <w:p w14:paraId="7C2E2F3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6" w:type="pct"/>
            <w:noWrap/>
          </w:tcPr>
          <w:p w14:paraId="12D6F820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0.002</w:t>
            </w:r>
          </w:p>
        </w:tc>
      </w:tr>
      <w:tr w:rsidR="00395D8C" w:rsidRPr="00395D8C" w14:paraId="54DFDAC3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  <w:hideMark/>
          </w:tcPr>
          <w:p w14:paraId="13EF720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95D8C">
              <w:rPr>
                <w:rFonts w:ascii="Times New Roman" w:hAnsi="Times New Roman" w:cs="Times New Roman"/>
              </w:rPr>
              <w:t>Accidental</w:t>
            </w:r>
            <w:proofErr w:type="spellEnd"/>
            <w:r w:rsidRPr="00395D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5D8C">
              <w:rPr>
                <w:rFonts w:ascii="Times New Roman" w:hAnsi="Times New Roman" w:cs="Times New Roman"/>
              </w:rPr>
              <w:t>injury</w:t>
            </w:r>
            <w:proofErr w:type="spellEnd"/>
          </w:p>
        </w:tc>
        <w:tc>
          <w:tcPr>
            <w:tcW w:w="469" w:type="pct"/>
          </w:tcPr>
          <w:p w14:paraId="63F6F72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68" w:type="pct"/>
            <w:noWrap/>
          </w:tcPr>
          <w:p w14:paraId="1475316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468" w:type="pct"/>
            <w:noWrap/>
          </w:tcPr>
          <w:p w14:paraId="6EF4C46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68" w:type="pct"/>
          </w:tcPr>
          <w:p w14:paraId="3F20C0D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69" w:type="pct"/>
          </w:tcPr>
          <w:p w14:paraId="6694103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9" w:type="pct"/>
          </w:tcPr>
          <w:p w14:paraId="593FDD3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69" w:type="pct"/>
          </w:tcPr>
          <w:p w14:paraId="02162D6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66" w:type="pct"/>
            <w:noWrap/>
          </w:tcPr>
          <w:p w14:paraId="27D942A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1333971E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</w:tcPr>
          <w:p w14:paraId="2AD85B9C" w14:textId="438E9102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 xml:space="preserve">OPA </w:t>
            </w:r>
            <w:proofErr w:type="spellStart"/>
            <w:r w:rsidRPr="00395D8C">
              <w:rPr>
                <w:rFonts w:ascii="Times New Roman" w:hAnsi="Times New Roman" w:cs="Times New Roman"/>
              </w:rPr>
              <w:t>profile</w:t>
            </w:r>
            <w:proofErr w:type="spellEnd"/>
            <w:r w:rsidR="00164571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469" w:type="pct"/>
          </w:tcPr>
          <w:p w14:paraId="493F314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1853820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noWrap/>
          </w:tcPr>
          <w:p w14:paraId="56B0610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14:paraId="4787D1A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9" w:type="pct"/>
          </w:tcPr>
          <w:p w14:paraId="40834B7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07F2CC8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089C342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</w:tcPr>
          <w:p w14:paraId="6B8973F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&lt;0.001</w:t>
            </w:r>
          </w:p>
        </w:tc>
      </w:tr>
      <w:tr w:rsidR="00395D8C" w:rsidRPr="00395D8C" w14:paraId="0F93D19A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</w:tcPr>
          <w:p w14:paraId="3D390415" w14:textId="5B1262F7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395D8C" w:rsidRPr="00395D8C">
              <w:rPr>
                <w:rFonts w:ascii="Times New Roman" w:hAnsi="Times New Roman" w:cs="Times New Roman"/>
              </w:rPr>
              <w:t>low-persistent</w:t>
            </w:r>
            <w:proofErr w:type="spellEnd"/>
          </w:p>
        </w:tc>
        <w:tc>
          <w:tcPr>
            <w:tcW w:w="469" w:type="pct"/>
          </w:tcPr>
          <w:p w14:paraId="4F5E7D9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8" w:type="pct"/>
            <w:noWrap/>
          </w:tcPr>
          <w:p w14:paraId="7704A2C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8" w:type="pct"/>
            <w:noWrap/>
          </w:tcPr>
          <w:p w14:paraId="07E6A55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8" w:type="pct"/>
          </w:tcPr>
          <w:p w14:paraId="3661885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56B76E7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9" w:type="pct"/>
          </w:tcPr>
          <w:p w14:paraId="5616437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69" w:type="pct"/>
          </w:tcPr>
          <w:p w14:paraId="2F2723D1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66" w:type="pct"/>
            <w:noWrap/>
          </w:tcPr>
          <w:p w14:paraId="0B95DEDF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5513612F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</w:tcPr>
          <w:p w14:paraId="34DCCA73" w14:textId="2F6808CC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395D8C" w:rsidRPr="00395D8C">
              <w:rPr>
                <w:rFonts w:ascii="Times New Roman" w:hAnsi="Times New Roman" w:cs="Times New Roman"/>
              </w:rPr>
              <w:t>moderate-fluctuating</w:t>
            </w:r>
            <w:proofErr w:type="spellEnd"/>
          </w:p>
        </w:tc>
        <w:tc>
          <w:tcPr>
            <w:tcW w:w="469" w:type="pct"/>
          </w:tcPr>
          <w:p w14:paraId="154F7EE3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68" w:type="pct"/>
            <w:noWrap/>
          </w:tcPr>
          <w:p w14:paraId="25C38D87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68" w:type="pct"/>
            <w:noWrap/>
          </w:tcPr>
          <w:p w14:paraId="5A193D52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68" w:type="pct"/>
          </w:tcPr>
          <w:p w14:paraId="1552655B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1507237C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69" w:type="pct"/>
          </w:tcPr>
          <w:p w14:paraId="4DE91434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69" w:type="pct"/>
          </w:tcPr>
          <w:p w14:paraId="01B8E5A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66" w:type="pct"/>
            <w:noWrap/>
          </w:tcPr>
          <w:p w14:paraId="2D4F44E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95D8C" w:rsidRPr="00395D8C" w14:paraId="4D8A4AF3" w14:textId="77777777" w:rsidTr="00395D8C">
        <w:trPr>
          <w:trHeight w:hRule="exact" w:val="352"/>
        </w:trPr>
        <w:tc>
          <w:tcPr>
            <w:tcW w:w="1253" w:type="pct"/>
            <w:noWrap/>
            <w:vAlign w:val="bottom"/>
          </w:tcPr>
          <w:p w14:paraId="63841DF1" w14:textId="799FF175" w:rsidR="00395D8C" w:rsidRPr="00395D8C" w:rsidRDefault="00164571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395D8C" w:rsidRPr="00395D8C">
              <w:rPr>
                <w:rFonts w:ascii="Times New Roman" w:hAnsi="Times New Roman" w:cs="Times New Roman"/>
              </w:rPr>
              <w:t>high-persistent</w:t>
            </w:r>
            <w:proofErr w:type="spellEnd"/>
          </w:p>
        </w:tc>
        <w:tc>
          <w:tcPr>
            <w:tcW w:w="469" w:type="pct"/>
          </w:tcPr>
          <w:p w14:paraId="5E7D8688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68" w:type="pct"/>
            <w:noWrap/>
          </w:tcPr>
          <w:p w14:paraId="109F0366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68" w:type="pct"/>
            <w:noWrap/>
          </w:tcPr>
          <w:p w14:paraId="3F521A6D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68" w:type="pct"/>
          </w:tcPr>
          <w:p w14:paraId="4BCC8E2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0177589A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69" w:type="pct"/>
          </w:tcPr>
          <w:p w14:paraId="5A8EAFE9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69" w:type="pct"/>
          </w:tcPr>
          <w:p w14:paraId="2EFF5EAE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5D8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66" w:type="pct"/>
            <w:noWrap/>
          </w:tcPr>
          <w:p w14:paraId="15E000C5" w14:textId="77777777" w:rsidR="00395D8C" w:rsidRPr="00395D8C" w:rsidRDefault="00395D8C" w:rsidP="00395D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2D4DD59B" w14:textId="4A33A311" w:rsidR="00395D8C" w:rsidRDefault="00395D8C" w:rsidP="008E4386">
      <w:pPr>
        <w:spacing w:before="120" w:after="0" w:line="480" w:lineRule="auto"/>
        <w:jc w:val="both"/>
        <w:rPr>
          <w:rFonts w:ascii="Times New Roman" w:hAnsi="Times New Roman" w:cs="Times New Roman"/>
          <w:lang w:val="en-US"/>
        </w:rPr>
      </w:pPr>
    </w:p>
    <w:sectPr w:rsidR="00395D8C" w:rsidSect="003D2DE3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DC65B" w14:textId="77777777" w:rsidR="00FC6D0A" w:rsidRDefault="00FC6D0A" w:rsidP="00CC242D">
      <w:pPr>
        <w:spacing w:after="0" w:line="240" w:lineRule="auto"/>
      </w:pPr>
      <w:r>
        <w:separator/>
      </w:r>
    </w:p>
  </w:endnote>
  <w:endnote w:type="continuationSeparator" w:id="0">
    <w:p w14:paraId="02915406" w14:textId="77777777" w:rsidR="00FC6D0A" w:rsidRDefault="00FC6D0A" w:rsidP="00CC2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4DE9D" w14:textId="77777777" w:rsidR="00FC6D0A" w:rsidRDefault="00FC6D0A" w:rsidP="00CC242D">
      <w:pPr>
        <w:spacing w:after="0" w:line="240" w:lineRule="auto"/>
      </w:pPr>
      <w:r>
        <w:separator/>
      </w:r>
    </w:p>
  </w:footnote>
  <w:footnote w:type="continuationSeparator" w:id="0">
    <w:p w14:paraId="621914DB" w14:textId="77777777" w:rsidR="00FC6D0A" w:rsidRDefault="00FC6D0A" w:rsidP="00CC24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146FA" w14:textId="77777777" w:rsidR="00CC242D" w:rsidRPr="00CC242D" w:rsidRDefault="00CC242D" w:rsidP="00CC242D">
    <w:pPr>
      <w:keepNext/>
      <w:keepLines/>
      <w:spacing w:after="360"/>
      <w:outlineLvl w:val="0"/>
      <w:rPr>
        <w:rFonts w:ascii="Times New Roman" w:eastAsia="Calibri" w:hAnsi="Times New Roman" w:cstheme="majorBidi"/>
        <w:b/>
        <w:bCs/>
        <w:sz w:val="28"/>
        <w:szCs w:val="32"/>
        <w:lang w:val="en-US"/>
      </w:rPr>
    </w:pPr>
    <w:r w:rsidRPr="00CC242D">
      <w:rPr>
        <w:rFonts w:ascii="Times New Roman" w:eastAsia="Calibri" w:hAnsi="Times New Roman" w:cstheme="majorBidi"/>
        <w:b/>
        <w:bCs/>
        <w:sz w:val="28"/>
        <w:szCs w:val="32"/>
        <w:lang w:val="en-US"/>
      </w:rPr>
      <w:t>Supplementary Material</w:t>
    </w:r>
  </w:p>
  <w:p w14:paraId="2214D1E5" w14:textId="77777777" w:rsidR="00CC242D" w:rsidRDefault="00CC24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DE3"/>
    <w:rsid w:val="0000028D"/>
    <w:rsid w:val="00003123"/>
    <w:rsid w:val="00012183"/>
    <w:rsid w:val="00035413"/>
    <w:rsid w:val="0003791A"/>
    <w:rsid w:val="0004034C"/>
    <w:rsid w:val="00046DB9"/>
    <w:rsid w:val="00054254"/>
    <w:rsid w:val="000544CB"/>
    <w:rsid w:val="0006543E"/>
    <w:rsid w:val="0006748D"/>
    <w:rsid w:val="000730F7"/>
    <w:rsid w:val="00074202"/>
    <w:rsid w:val="00074867"/>
    <w:rsid w:val="000760DB"/>
    <w:rsid w:val="00080735"/>
    <w:rsid w:val="0008214A"/>
    <w:rsid w:val="00086F61"/>
    <w:rsid w:val="00095B14"/>
    <w:rsid w:val="000A25D0"/>
    <w:rsid w:val="000A7A79"/>
    <w:rsid w:val="000B160F"/>
    <w:rsid w:val="000B6500"/>
    <w:rsid w:val="000C069A"/>
    <w:rsid w:val="000D7854"/>
    <w:rsid w:val="000E196A"/>
    <w:rsid w:val="00112C25"/>
    <w:rsid w:val="001211E1"/>
    <w:rsid w:val="001278D0"/>
    <w:rsid w:val="00137808"/>
    <w:rsid w:val="00140238"/>
    <w:rsid w:val="0014380C"/>
    <w:rsid w:val="00156A48"/>
    <w:rsid w:val="00164571"/>
    <w:rsid w:val="00170367"/>
    <w:rsid w:val="0017630D"/>
    <w:rsid w:val="00193422"/>
    <w:rsid w:val="001A1CC9"/>
    <w:rsid w:val="001A5F83"/>
    <w:rsid w:val="001A796B"/>
    <w:rsid w:val="001A7AF8"/>
    <w:rsid w:val="001C1D77"/>
    <w:rsid w:val="001D0898"/>
    <w:rsid w:val="001D26C3"/>
    <w:rsid w:val="001D3AF7"/>
    <w:rsid w:val="001E0055"/>
    <w:rsid w:val="001E226D"/>
    <w:rsid w:val="001E3E52"/>
    <w:rsid w:val="001E6744"/>
    <w:rsid w:val="001F00EC"/>
    <w:rsid w:val="001F4E93"/>
    <w:rsid w:val="002001A8"/>
    <w:rsid w:val="00200FF1"/>
    <w:rsid w:val="00206A30"/>
    <w:rsid w:val="0021068B"/>
    <w:rsid w:val="0021392F"/>
    <w:rsid w:val="00213F9E"/>
    <w:rsid w:val="0022112B"/>
    <w:rsid w:val="00221B82"/>
    <w:rsid w:val="00233223"/>
    <w:rsid w:val="00234608"/>
    <w:rsid w:val="00235C8D"/>
    <w:rsid w:val="00251B7C"/>
    <w:rsid w:val="00252AAB"/>
    <w:rsid w:val="0028648C"/>
    <w:rsid w:val="002A183D"/>
    <w:rsid w:val="002A3CDB"/>
    <w:rsid w:val="002B47E3"/>
    <w:rsid w:val="002C582B"/>
    <w:rsid w:val="002E6866"/>
    <w:rsid w:val="002F34EB"/>
    <w:rsid w:val="002F5F80"/>
    <w:rsid w:val="00303AE3"/>
    <w:rsid w:val="00311A75"/>
    <w:rsid w:val="0032091C"/>
    <w:rsid w:val="00320E4A"/>
    <w:rsid w:val="0032359F"/>
    <w:rsid w:val="00323B90"/>
    <w:rsid w:val="00335413"/>
    <w:rsid w:val="00340154"/>
    <w:rsid w:val="00362187"/>
    <w:rsid w:val="00365A63"/>
    <w:rsid w:val="003755B0"/>
    <w:rsid w:val="00387EB4"/>
    <w:rsid w:val="00395D8C"/>
    <w:rsid w:val="003A35F9"/>
    <w:rsid w:val="003D2DE3"/>
    <w:rsid w:val="003E405E"/>
    <w:rsid w:val="0041237B"/>
    <w:rsid w:val="00416D02"/>
    <w:rsid w:val="00421383"/>
    <w:rsid w:val="00423D88"/>
    <w:rsid w:val="00424C2E"/>
    <w:rsid w:val="004254C1"/>
    <w:rsid w:val="004276AE"/>
    <w:rsid w:val="0043144B"/>
    <w:rsid w:val="00432AC5"/>
    <w:rsid w:val="00437A02"/>
    <w:rsid w:val="00440400"/>
    <w:rsid w:val="0045129B"/>
    <w:rsid w:val="00452407"/>
    <w:rsid w:val="00455937"/>
    <w:rsid w:val="0045645F"/>
    <w:rsid w:val="00460C2B"/>
    <w:rsid w:val="0046128E"/>
    <w:rsid w:val="00465951"/>
    <w:rsid w:val="00475D15"/>
    <w:rsid w:val="00476AEC"/>
    <w:rsid w:val="004A259C"/>
    <w:rsid w:val="004A362F"/>
    <w:rsid w:val="004A40B1"/>
    <w:rsid w:val="004A4E00"/>
    <w:rsid w:val="004B7D08"/>
    <w:rsid w:val="004C7C28"/>
    <w:rsid w:val="004E23FA"/>
    <w:rsid w:val="004E56E6"/>
    <w:rsid w:val="004F1CBA"/>
    <w:rsid w:val="004F496C"/>
    <w:rsid w:val="005075A0"/>
    <w:rsid w:val="00512AF7"/>
    <w:rsid w:val="005139B1"/>
    <w:rsid w:val="00514E2F"/>
    <w:rsid w:val="00520B8C"/>
    <w:rsid w:val="00521A5D"/>
    <w:rsid w:val="0053516C"/>
    <w:rsid w:val="00552D06"/>
    <w:rsid w:val="00555E71"/>
    <w:rsid w:val="005618C4"/>
    <w:rsid w:val="005713D5"/>
    <w:rsid w:val="00572FED"/>
    <w:rsid w:val="00581088"/>
    <w:rsid w:val="005822F1"/>
    <w:rsid w:val="005872B0"/>
    <w:rsid w:val="005A0D68"/>
    <w:rsid w:val="005A3468"/>
    <w:rsid w:val="005B516C"/>
    <w:rsid w:val="005C09AE"/>
    <w:rsid w:val="005C5FE2"/>
    <w:rsid w:val="005C70B6"/>
    <w:rsid w:val="005D1849"/>
    <w:rsid w:val="005D54FD"/>
    <w:rsid w:val="005D6E00"/>
    <w:rsid w:val="005E5076"/>
    <w:rsid w:val="00601299"/>
    <w:rsid w:val="006027D8"/>
    <w:rsid w:val="00613E65"/>
    <w:rsid w:val="006217CB"/>
    <w:rsid w:val="00622D47"/>
    <w:rsid w:val="0063079F"/>
    <w:rsid w:val="006317EC"/>
    <w:rsid w:val="00641972"/>
    <w:rsid w:val="006465B3"/>
    <w:rsid w:val="00656660"/>
    <w:rsid w:val="00664994"/>
    <w:rsid w:val="00672180"/>
    <w:rsid w:val="00676575"/>
    <w:rsid w:val="00680758"/>
    <w:rsid w:val="006873E0"/>
    <w:rsid w:val="00694C50"/>
    <w:rsid w:val="006A741E"/>
    <w:rsid w:val="006B1145"/>
    <w:rsid w:val="006B4A8F"/>
    <w:rsid w:val="006C2BCB"/>
    <w:rsid w:val="006C7FC0"/>
    <w:rsid w:val="006D07AC"/>
    <w:rsid w:val="006E0318"/>
    <w:rsid w:val="006F2B4E"/>
    <w:rsid w:val="006F52FF"/>
    <w:rsid w:val="00700704"/>
    <w:rsid w:val="00713D50"/>
    <w:rsid w:val="00717CE0"/>
    <w:rsid w:val="00724975"/>
    <w:rsid w:val="007267BF"/>
    <w:rsid w:val="00732C70"/>
    <w:rsid w:val="00762972"/>
    <w:rsid w:val="007700E6"/>
    <w:rsid w:val="00772C75"/>
    <w:rsid w:val="00776FC6"/>
    <w:rsid w:val="00781379"/>
    <w:rsid w:val="007853C0"/>
    <w:rsid w:val="0079434D"/>
    <w:rsid w:val="007E1F70"/>
    <w:rsid w:val="0080608A"/>
    <w:rsid w:val="00826C0C"/>
    <w:rsid w:val="0083027A"/>
    <w:rsid w:val="00841E99"/>
    <w:rsid w:val="008466F0"/>
    <w:rsid w:val="008544C4"/>
    <w:rsid w:val="008605DF"/>
    <w:rsid w:val="00866259"/>
    <w:rsid w:val="00867BE4"/>
    <w:rsid w:val="00876AFD"/>
    <w:rsid w:val="00883D28"/>
    <w:rsid w:val="008909E0"/>
    <w:rsid w:val="008B51E2"/>
    <w:rsid w:val="008B625D"/>
    <w:rsid w:val="008C1306"/>
    <w:rsid w:val="008C2A85"/>
    <w:rsid w:val="008C4E48"/>
    <w:rsid w:val="008D1BC8"/>
    <w:rsid w:val="008D5EC4"/>
    <w:rsid w:val="008D63A3"/>
    <w:rsid w:val="008E4386"/>
    <w:rsid w:val="008F09D2"/>
    <w:rsid w:val="008F7C68"/>
    <w:rsid w:val="00906832"/>
    <w:rsid w:val="00923292"/>
    <w:rsid w:val="009439BE"/>
    <w:rsid w:val="009465B8"/>
    <w:rsid w:val="00966B05"/>
    <w:rsid w:val="0097505D"/>
    <w:rsid w:val="00980E25"/>
    <w:rsid w:val="00985FD5"/>
    <w:rsid w:val="009865AD"/>
    <w:rsid w:val="009871AA"/>
    <w:rsid w:val="00987CFC"/>
    <w:rsid w:val="009A6109"/>
    <w:rsid w:val="009A64EF"/>
    <w:rsid w:val="009B2B33"/>
    <w:rsid w:val="009B55DC"/>
    <w:rsid w:val="009C52CD"/>
    <w:rsid w:val="009E5F19"/>
    <w:rsid w:val="009E77A6"/>
    <w:rsid w:val="009F29D4"/>
    <w:rsid w:val="009F6AEA"/>
    <w:rsid w:val="00A00E60"/>
    <w:rsid w:val="00A37E88"/>
    <w:rsid w:val="00A43123"/>
    <w:rsid w:val="00A43A37"/>
    <w:rsid w:val="00A536AD"/>
    <w:rsid w:val="00A579E4"/>
    <w:rsid w:val="00A61168"/>
    <w:rsid w:val="00A63123"/>
    <w:rsid w:val="00A63AD0"/>
    <w:rsid w:val="00A655B6"/>
    <w:rsid w:val="00A8294E"/>
    <w:rsid w:val="00A85DCB"/>
    <w:rsid w:val="00A95999"/>
    <w:rsid w:val="00AA3FF6"/>
    <w:rsid w:val="00AA5425"/>
    <w:rsid w:val="00AB138B"/>
    <w:rsid w:val="00AC3714"/>
    <w:rsid w:val="00AC70DF"/>
    <w:rsid w:val="00AD3E67"/>
    <w:rsid w:val="00AD5CA5"/>
    <w:rsid w:val="00AD79CF"/>
    <w:rsid w:val="00AE7059"/>
    <w:rsid w:val="00AF47FD"/>
    <w:rsid w:val="00AF70DA"/>
    <w:rsid w:val="00B211F6"/>
    <w:rsid w:val="00B23DFD"/>
    <w:rsid w:val="00B558CE"/>
    <w:rsid w:val="00B6359A"/>
    <w:rsid w:val="00B74CA9"/>
    <w:rsid w:val="00B76A4E"/>
    <w:rsid w:val="00B91B21"/>
    <w:rsid w:val="00BC0062"/>
    <w:rsid w:val="00BC34E3"/>
    <w:rsid w:val="00BD1599"/>
    <w:rsid w:val="00BD5A5B"/>
    <w:rsid w:val="00BE6913"/>
    <w:rsid w:val="00BF7F9E"/>
    <w:rsid w:val="00C051B1"/>
    <w:rsid w:val="00C202AA"/>
    <w:rsid w:val="00C234EA"/>
    <w:rsid w:val="00C26D44"/>
    <w:rsid w:val="00C30CDE"/>
    <w:rsid w:val="00C35895"/>
    <w:rsid w:val="00C379E6"/>
    <w:rsid w:val="00C37C31"/>
    <w:rsid w:val="00C519E4"/>
    <w:rsid w:val="00C6226B"/>
    <w:rsid w:val="00C62AB4"/>
    <w:rsid w:val="00C919C6"/>
    <w:rsid w:val="00C94C10"/>
    <w:rsid w:val="00C97AB0"/>
    <w:rsid w:val="00CA5701"/>
    <w:rsid w:val="00CB7C90"/>
    <w:rsid w:val="00CC242D"/>
    <w:rsid w:val="00CD495F"/>
    <w:rsid w:val="00CD55AF"/>
    <w:rsid w:val="00CD5866"/>
    <w:rsid w:val="00CD59A8"/>
    <w:rsid w:val="00CE7E36"/>
    <w:rsid w:val="00CE7E8F"/>
    <w:rsid w:val="00CF26B1"/>
    <w:rsid w:val="00CF3B4D"/>
    <w:rsid w:val="00D052D3"/>
    <w:rsid w:val="00D07808"/>
    <w:rsid w:val="00D358D3"/>
    <w:rsid w:val="00D46301"/>
    <w:rsid w:val="00D55BA4"/>
    <w:rsid w:val="00D56F00"/>
    <w:rsid w:val="00D625D3"/>
    <w:rsid w:val="00D63E4C"/>
    <w:rsid w:val="00D64C88"/>
    <w:rsid w:val="00D7068C"/>
    <w:rsid w:val="00D753A7"/>
    <w:rsid w:val="00D82F0E"/>
    <w:rsid w:val="00D8345A"/>
    <w:rsid w:val="00D909AF"/>
    <w:rsid w:val="00D90A38"/>
    <w:rsid w:val="00DE5994"/>
    <w:rsid w:val="00DF545A"/>
    <w:rsid w:val="00E219A9"/>
    <w:rsid w:val="00E37BA6"/>
    <w:rsid w:val="00E57DF1"/>
    <w:rsid w:val="00E623A4"/>
    <w:rsid w:val="00E75D5F"/>
    <w:rsid w:val="00E84AC2"/>
    <w:rsid w:val="00E96037"/>
    <w:rsid w:val="00EB13FF"/>
    <w:rsid w:val="00EB45BD"/>
    <w:rsid w:val="00EB4ECF"/>
    <w:rsid w:val="00EB5F22"/>
    <w:rsid w:val="00EC0FA1"/>
    <w:rsid w:val="00EC3D28"/>
    <w:rsid w:val="00ED0695"/>
    <w:rsid w:val="00ED2FFC"/>
    <w:rsid w:val="00EE29DC"/>
    <w:rsid w:val="00EE4B08"/>
    <w:rsid w:val="00EF66A5"/>
    <w:rsid w:val="00F03A2C"/>
    <w:rsid w:val="00F11AF5"/>
    <w:rsid w:val="00F11E43"/>
    <w:rsid w:val="00F17E1B"/>
    <w:rsid w:val="00F20B2B"/>
    <w:rsid w:val="00F35622"/>
    <w:rsid w:val="00F53217"/>
    <w:rsid w:val="00F648E3"/>
    <w:rsid w:val="00F672D5"/>
    <w:rsid w:val="00F74531"/>
    <w:rsid w:val="00F80E2B"/>
    <w:rsid w:val="00FA292E"/>
    <w:rsid w:val="00FC1826"/>
    <w:rsid w:val="00FC23D7"/>
    <w:rsid w:val="00FC6D0A"/>
    <w:rsid w:val="00FD0679"/>
    <w:rsid w:val="00FD303D"/>
    <w:rsid w:val="00FE05ED"/>
    <w:rsid w:val="00FE54FA"/>
    <w:rsid w:val="00FF5F22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6ADCFF4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24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42D"/>
  </w:style>
  <w:style w:type="paragraph" w:styleId="Footer">
    <w:name w:val="footer"/>
    <w:basedOn w:val="Normal"/>
    <w:link w:val="FooterChar"/>
    <w:uiPriority w:val="99"/>
    <w:unhideWhenUsed/>
    <w:rsid w:val="00CC24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42D"/>
  </w:style>
  <w:style w:type="paragraph" w:styleId="Caption">
    <w:name w:val="caption"/>
    <w:basedOn w:val="Normal"/>
    <w:next w:val="Normal"/>
    <w:uiPriority w:val="35"/>
    <w:unhideWhenUsed/>
    <w:qFormat/>
    <w:rsid w:val="00CC24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4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5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9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11T07:31:00Z</dcterms:created>
  <dcterms:modified xsi:type="dcterms:W3CDTF">2023-04-11T07:31:00Z</dcterms:modified>
</cp:coreProperties>
</file>